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5B0033" w14:textId="589F1F25" w:rsidR="008D6308" w:rsidRPr="008B7ADD" w:rsidRDefault="00000000">
      <w:pPr>
        <w:spacing w:beforeLines="50" w:before="156" w:afterLines="50" w:after="156"/>
        <w:rPr>
          <w:rFonts w:ascii="Calibri" w:hAnsi="Calibri" w:cs="Calibri"/>
          <w:b/>
          <w:bCs/>
        </w:rPr>
      </w:pPr>
      <w:r w:rsidRPr="008B7ADD">
        <w:rPr>
          <w:rFonts w:ascii="Calibri" w:hAnsi="Calibri" w:cs="Calibri" w:hint="eastAsia"/>
          <w:b/>
          <w:bCs/>
        </w:rPr>
        <w:t>Supplementary table 3</w:t>
      </w:r>
      <w:r w:rsidR="008B7ADD" w:rsidRPr="008B7ADD">
        <w:rPr>
          <w:rFonts w:ascii="Calibri" w:hAnsi="Calibri" w:cs="Calibri" w:hint="eastAsia"/>
          <w:b/>
          <w:bCs/>
        </w:rPr>
        <w:t>.</w:t>
      </w:r>
      <w:r w:rsidRPr="008B7ADD">
        <w:rPr>
          <w:rFonts w:ascii="Calibri" w:hAnsi="Calibri" w:cs="Calibri" w:hint="eastAsia"/>
          <w:b/>
          <w:bCs/>
        </w:rPr>
        <w:t xml:space="preserve"> Deaths</w:t>
      </w:r>
      <w:r w:rsidR="008B7ADD" w:rsidRPr="008B7ADD">
        <w:rPr>
          <w:rFonts w:ascii="Calibri" w:hAnsi="Calibri" w:cs="Calibri" w:hint="eastAsia"/>
          <w:b/>
          <w:bCs/>
        </w:rPr>
        <w:t xml:space="preserve"> of r</w:t>
      </w:r>
      <w:r w:rsidRPr="008B7ADD">
        <w:rPr>
          <w:rFonts w:ascii="Calibri" w:hAnsi="Calibri" w:cs="Calibri" w:hint="eastAsia"/>
          <w:b/>
          <w:bCs/>
        </w:rPr>
        <w:t>heumatic heart disease</w:t>
      </w:r>
      <w:r w:rsidR="008B7ADD" w:rsidRPr="008B7ADD">
        <w:rPr>
          <w:rFonts w:ascii="Calibri" w:hAnsi="Calibri" w:cs="Calibri" w:hint="eastAsia"/>
          <w:b/>
          <w:bCs/>
        </w:rPr>
        <w:t xml:space="preserve"> due to d</w:t>
      </w:r>
      <w:r w:rsidRPr="008B7ADD">
        <w:rPr>
          <w:rFonts w:ascii="Calibri" w:hAnsi="Calibri" w:cs="Calibri" w:hint="eastAsia"/>
          <w:b/>
          <w:bCs/>
        </w:rPr>
        <w:t>iet high in sodium</w:t>
      </w:r>
    </w:p>
    <w:tbl>
      <w:tblPr>
        <w:tblW w:w="1549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850"/>
        <w:gridCol w:w="2231"/>
        <w:gridCol w:w="2809"/>
        <w:gridCol w:w="2609"/>
        <w:gridCol w:w="3318"/>
        <w:gridCol w:w="2673"/>
      </w:tblGrid>
      <w:tr w:rsidR="008D6308" w14:paraId="1D8E39A4" w14:textId="77777777">
        <w:trPr>
          <w:trHeight w:val="620"/>
        </w:trPr>
        <w:tc>
          <w:tcPr>
            <w:tcW w:w="18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23925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22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B32B4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990 Counts</w:t>
            </w:r>
          </w:p>
          <w:p w14:paraId="3C909B7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ousand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8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A9C99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-standardised rate (per 100 000 population), 1990</w:t>
            </w:r>
          </w:p>
        </w:tc>
        <w:tc>
          <w:tcPr>
            <w:tcW w:w="26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A6EAF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19 Counts</w:t>
            </w:r>
          </w:p>
          <w:p w14:paraId="1C90C20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ousand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7128A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-standardised rate (per 100 000 population), 2019</w:t>
            </w:r>
          </w:p>
        </w:tc>
        <w:tc>
          <w:tcPr>
            <w:tcW w:w="267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31E79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verage annual percent change</w:t>
            </w:r>
          </w:p>
        </w:tc>
      </w:tr>
      <w:tr w:rsidR="008D6308" w14:paraId="31A01B98" w14:textId="77777777">
        <w:trPr>
          <w:trHeight w:val="394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5FB6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fghan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997E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610E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425E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8FB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88C0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9 to -1.79)</w:t>
            </w:r>
          </w:p>
        </w:tc>
      </w:tr>
      <w:tr w:rsidR="008D6308" w14:paraId="3CCEBE9E" w14:textId="77777777">
        <w:trPr>
          <w:trHeight w:val="5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F5B2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lb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8C53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342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7BB5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A1BF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0CBF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4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 to -5.84)</w:t>
            </w:r>
          </w:p>
        </w:tc>
      </w:tr>
      <w:tr w:rsidR="008D6308" w14:paraId="6D505D2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38A3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lg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B340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EF2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11DA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C81B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A0E3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4 to -3.48)</w:t>
            </w:r>
          </w:p>
        </w:tc>
      </w:tr>
      <w:tr w:rsidR="008D6308" w14:paraId="7A272AD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3513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merican Samo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FFBC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BF09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9BA2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65B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8321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0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38 to -0.73)</w:t>
            </w:r>
          </w:p>
        </w:tc>
      </w:tr>
      <w:tr w:rsidR="008D6308" w14:paraId="0D99260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960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ndorr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F8A9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4D35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BAC0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88E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5BEE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3 to -1.8)</w:t>
            </w:r>
          </w:p>
        </w:tc>
      </w:tr>
      <w:tr w:rsidR="008D6308" w14:paraId="6FA53F3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4449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ngol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8263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F62F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E2F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7CE2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CFB6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0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22 to -1.92)</w:t>
            </w:r>
          </w:p>
        </w:tc>
      </w:tr>
      <w:tr w:rsidR="008D6308" w14:paraId="6C7260F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7D01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ntigua and Barbu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EBF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A9A7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43CA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82E8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D08A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5 to -2.4)</w:t>
            </w:r>
          </w:p>
        </w:tc>
      </w:tr>
      <w:tr w:rsidR="008D6308" w14:paraId="6BC872D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F8DB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rgenti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CB48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622B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9C8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6A20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3DED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7 to -2.82)</w:t>
            </w:r>
          </w:p>
        </w:tc>
      </w:tr>
      <w:tr w:rsidR="008D6308" w14:paraId="0D4EC79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B47D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rme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F44B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B086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D2F3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8C00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644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6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19 to -4.05)</w:t>
            </w:r>
          </w:p>
        </w:tc>
      </w:tr>
      <w:tr w:rsidR="008D6308" w14:paraId="27BDBBC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AB0C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ustral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BED5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C63B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3AA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5EF3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6BC9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8 to -2.06)</w:t>
            </w:r>
          </w:p>
        </w:tc>
      </w:tr>
      <w:tr w:rsidR="008D6308" w14:paraId="3F7A69B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8BF3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ust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949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D6F7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A504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7373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D4CD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0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5 to -1.77)</w:t>
            </w:r>
          </w:p>
        </w:tc>
      </w:tr>
      <w:tr w:rsidR="008D6308" w14:paraId="38591FE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66A9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zerbaij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3BC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8375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0422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8C7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270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1 to -3.18)</w:t>
            </w:r>
          </w:p>
        </w:tc>
      </w:tr>
      <w:tr w:rsidR="008D6308" w14:paraId="2559A52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92F1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ahama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0673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4650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3776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AD4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291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8 to -2.11)</w:t>
            </w:r>
          </w:p>
        </w:tc>
      </w:tr>
      <w:tr w:rsidR="008D6308" w14:paraId="59160B1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1AE8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Bahra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2017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FB69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39D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1C02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5958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4 to -2.41)</w:t>
            </w:r>
          </w:p>
        </w:tc>
      </w:tr>
      <w:tr w:rsidR="008D6308" w14:paraId="3A6CA3D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49A9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angladesh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C85C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3F53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DA8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93A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7531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19 to 0.2)</w:t>
            </w:r>
          </w:p>
        </w:tc>
      </w:tr>
      <w:tr w:rsidR="008D6308" w14:paraId="15A6A03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6C91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arbado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CA07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3CDE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732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0B31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488F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4 to -1.92)</w:t>
            </w:r>
          </w:p>
        </w:tc>
      </w:tr>
      <w:tr w:rsidR="008D6308" w14:paraId="4DFD273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CC12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lar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A11D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A37F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1218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FC6A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4DE9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9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66 to -4.19)</w:t>
            </w:r>
          </w:p>
        </w:tc>
      </w:tr>
      <w:tr w:rsidR="008D6308" w14:paraId="4F44AC9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7592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lgiu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5038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B59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67AF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8B9F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F6D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1 to 1.28)</w:t>
            </w:r>
          </w:p>
        </w:tc>
      </w:tr>
      <w:tr w:rsidR="008D6308" w14:paraId="68A560E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CDFF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liz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8BD6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EF5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6AAC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2BF5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3D3E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3 to -1.62)</w:t>
            </w:r>
          </w:p>
        </w:tc>
      </w:tr>
      <w:tr w:rsidR="008D6308" w14:paraId="536E730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3F81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n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1EA6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9DC3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1F44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6673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339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8 to -2.83)</w:t>
            </w:r>
          </w:p>
        </w:tc>
      </w:tr>
      <w:tr w:rsidR="008D6308" w14:paraId="09FB216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FD19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rmu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7BBC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D20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1807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9A0E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FAC8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4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6 to -4.29)</w:t>
            </w:r>
          </w:p>
        </w:tc>
      </w:tr>
      <w:tr w:rsidR="008D6308" w14:paraId="3E3CD4A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DF1C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hu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0DBA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406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2620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648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7B16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1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2 to -1.06)</w:t>
            </w:r>
          </w:p>
        </w:tc>
      </w:tr>
      <w:tr w:rsidR="008D6308" w14:paraId="03226D8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681D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olivia (Plurinational State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F6B3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12EF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A71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131D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2C59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9 to -3.36)</w:t>
            </w:r>
          </w:p>
        </w:tc>
      </w:tr>
      <w:tr w:rsidR="008D6308" w14:paraId="440B669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06E5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osnia and Herzegovi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5F67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C410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7FD5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FC5B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174D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6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01 to -5.3)</w:t>
            </w:r>
          </w:p>
        </w:tc>
      </w:tr>
      <w:tr w:rsidR="008D6308" w14:paraId="20283A0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9C6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otswa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A0A6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E784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8E14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73E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A017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3 to -3.83)</w:t>
            </w:r>
          </w:p>
        </w:tc>
      </w:tr>
      <w:tr w:rsidR="008D6308" w14:paraId="15A1E8F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170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razi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B446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B191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EC87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C9AA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4C47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5 to -2.89)</w:t>
            </w:r>
          </w:p>
        </w:tc>
      </w:tr>
      <w:tr w:rsidR="008D6308" w14:paraId="2A20B8C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10F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runei Darussala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CCD5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F7AF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D648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70A4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2213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9 to -2.4)</w:t>
            </w:r>
          </w:p>
        </w:tc>
      </w:tr>
      <w:tr w:rsidR="008D6308" w14:paraId="7FE2330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EACC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ulga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6FE0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BFAB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DB30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9824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8F31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3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79 to -4.97)</w:t>
            </w:r>
          </w:p>
        </w:tc>
      </w:tr>
      <w:tr w:rsidR="008D6308" w14:paraId="650FB6F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DBCC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Burkina Fas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F577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C174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6A3F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DF19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AB93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8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04 to -0.66)</w:t>
            </w:r>
          </w:p>
        </w:tc>
      </w:tr>
      <w:tr w:rsidR="008D6308" w14:paraId="3ACABC5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AE89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urund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A26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6362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8F22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969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D3B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2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6 to -3.09)</w:t>
            </w:r>
          </w:p>
        </w:tc>
      </w:tr>
      <w:tr w:rsidR="008D6308" w14:paraId="2C67C35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7491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bo Verd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CC7A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3737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298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FCCA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9F2E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2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98 to -4.46)</w:t>
            </w:r>
          </w:p>
        </w:tc>
      </w:tr>
      <w:tr w:rsidR="008D6308" w14:paraId="6A1B887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E898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mbod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F93A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642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2E04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2B3A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3A9F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5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68 to -4.45)</w:t>
            </w:r>
          </w:p>
        </w:tc>
      </w:tr>
      <w:tr w:rsidR="008D6308" w14:paraId="1DB2CC6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E6DF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mero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D231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860C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A54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39A9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DA8D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6 to -2.77)</w:t>
            </w:r>
          </w:p>
        </w:tc>
      </w:tr>
      <w:tr w:rsidR="008D6308" w14:paraId="5E848B9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8107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na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B790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8B9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E01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105A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2F16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2 to -2.27)</w:t>
            </w:r>
          </w:p>
        </w:tc>
      </w:tr>
      <w:tr w:rsidR="008D6308" w14:paraId="0D0DC8C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BAA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entral African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5801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0259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B18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41B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0A7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4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58 to -0.4)</w:t>
            </w:r>
          </w:p>
        </w:tc>
      </w:tr>
      <w:tr w:rsidR="008D6308" w14:paraId="79FA8D2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D629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ha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D5B2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EEED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E6C4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BB68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64CB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9 to -1.75)</w:t>
            </w:r>
          </w:p>
        </w:tc>
      </w:tr>
      <w:tr w:rsidR="008D6308" w14:paraId="57AFAA9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0E9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hil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AE01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4C54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06B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F360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7D12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8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31 to -5.44)</w:t>
            </w:r>
          </w:p>
        </w:tc>
      </w:tr>
      <w:tr w:rsidR="008D6308" w14:paraId="02EA699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6D5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FC7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 to 24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F761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1538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9 to 11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E245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877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6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01 to -5.34)</w:t>
            </w:r>
          </w:p>
        </w:tc>
      </w:tr>
      <w:tr w:rsidR="008D6308" w14:paraId="00081E0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1E11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lom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5B06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E8B2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E637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A9A7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464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65 to -5.55)</w:t>
            </w:r>
          </w:p>
        </w:tc>
      </w:tr>
      <w:tr w:rsidR="008D6308" w14:paraId="04B617D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DA6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moro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B251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C70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87E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732D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5082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6 to -2.86)</w:t>
            </w:r>
          </w:p>
        </w:tc>
      </w:tr>
      <w:tr w:rsidR="008D6308" w14:paraId="22F226D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E110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n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081D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2AB9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85F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55B9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D4E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3 to -2.13)</w:t>
            </w:r>
          </w:p>
        </w:tc>
      </w:tr>
      <w:tr w:rsidR="008D6308" w14:paraId="2734941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9C5A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ok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14C1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040A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D390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0E2C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0F0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2 to -2.33)</w:t>
            </w:r>
          </w:p>
        </w:tc>
      </w:tr>
      <w:tr w:rsidR="008D6308" w14:paraId="66AF15C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24AC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sta R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BFAB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A4A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19B2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9881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0C3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4 to -2.52)</w:t>
            </w:r>
          </w:p>
        </w:tc>
      </w:tr>
      <w:tr w:rsidR="008D6308" w14:paraId="7C39C12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934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roat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569F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F603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B8B0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266D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FF5E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7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22 to -3.22)</w:t>
            </w:r>
          </w:p>
        </w:tc>
      </w:tr>
      <w:tr w:rsidR="008D6308" w14:paraId="7711770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3F3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ub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299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0CB4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A18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BB03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4886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4 to -1.86)</w:t>
            </w:r>
          </w:p>
        </w:tc>
      </w:tr>
      <w:tr w:rsidR="008D6308" w14:paraId="438A56D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872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ypr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D0EB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AB44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2FA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72EE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E74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6 to -3.11)</w:t>
            </w:r>
          </w:p>
        </w:tc>
      </w:tr>
      <w:tr w:rsidR="008D6308" w14:paraId="4AEB8BA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2791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zech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E19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A11D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BDAA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FCED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F2BA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7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08 to -5.37)</w:t>
            </w:r>
          </w:p>
        </w:tc>
      </w:tr>
      <w:tr w:rsidR="008D6308" w14:paraId="53AC4CD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A410A" w14:textId="75E55A82" w:rsidR="008D6308" w:rsidRDefault="0065325D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 w:rsidRPr="0065325D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ôte d'Ivoir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E0AA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A8ED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6AB7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CDA8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784B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9 to -2.62)</w:t>
            </w:r>
          </w:p>
        </w:tc>
      </w:tr>
      <w:tr w:rsidR="008D6308" w14:paraId="29563A6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D539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emocratic People's Republic of Kor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D70A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562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061A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EC41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6902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4 to -2.23)</w:t>
            </w:r>
          </w:p>
        </w:tc>
      </w:tr>
      <w:tr w:rsidR="008D6308" w14:paraId="3F62C8A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A9D3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emocratic Republic of the Con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F0C9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3F32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D17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917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828D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76 to -1.56)</w:t>
            </w:r>
          </w:p>
        </w:tc>
      </w:tr>
      <w:tr w:rsidR="008D6308" w14:paraId="1697DE0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933C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4CD4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3470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7A5A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B3C5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417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3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27 to -4.38)</w:t>
            </w:r>
          </w:p>
        </w:tc>
      </w:tr>
      <w:tr w:rsidR="008D6308" w14:paraId="1A534D4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DA44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jibout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4540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12F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B7A3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BC2E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17F0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1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4 to -3.01)</w:t>
            </w:r>
          </w:p>
        </w:tc>
      </w:tr>
      <w:tr w:rsidR="008D6308" w14:paraId="531CA32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9810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omin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6CAC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DC56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9DD9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71BB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DD6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2 to -2.4)</w:t>
            </w:r>
          </w:p>
        </w:tc>
      </w:tr>
      <w:tr w:rsidR="008D6308" w14:paraId="5E1B153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C3C5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ominican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3339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EEFD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4BA1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4D9A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EC3D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9 to -1.23)</w:t>
            </w:r>
          </w:p>
        </w:tc>
      </w:tr>
      <w:tr w:rsidR="008D6308" w14:paraId="4F120E9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90B0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cuado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A2DD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E7B4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D617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BF7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A336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8 to -3.6)</w:t>
            </w:r>
          </w:p>
        </w:tc>
      </w:tr>
      <w:tr w:rsidR="008D6308" w14:paraId="5AFAB0D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5B3F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gyp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58B5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00B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C40B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C194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1ABD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5 to -2.67)</w:t>
            </w:r>
          </w:p>
        </w:tc>
      </w:tr>
      <w:tr w:rsidR="008D6308" w14:paraId="4216EAF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F48D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l Salvado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9B83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0A7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3B52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91E5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B78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9 to -2.24)</w:t>
            </w:r>
          </w:p>
        </w:tc>
      </w:tr>
      <w:tr w:rsidR="008D6308" w14:paraId="69A61B7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2058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quatorial Guin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A5A5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919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2B4E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2EF7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9712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7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9 to -4.55)</w:t>
            </w:r>
          </w:p>
        </w:tc>
      </w:tr>
      <w:tr w:rsidR="008D6308" w14:paraId="39E3E37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77BB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ritr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2082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E9C0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386D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B91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4BE4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9 to -2.83)</w:t>
            </w:r>
          </w:p>
        </w:tc>
      </w:tr>
      <w:tr w:rsidR="008D6308" w14:paraId="0707815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9040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sto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26D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A8C5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628E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6DE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091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9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56 to -5.33)</w:t>
            </w:r>
          </w:p>
        </w:tc>
      </w:tr>
      <w:tr w:rsidR="008D6308" w14:paraId="4A8B4F0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9BE5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swatin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82AB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3B7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4482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0BB6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3853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4 to -2.71)</w:t>
            </w:r>
          </w:p>
        </w:tc>
      </w:tr>
      <w:tr w:rsidR="008D6308" w14:paraId="74BEA86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284A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thiop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893E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DC69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8CDB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8180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DBF3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3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6 to -4.25)</w:t>
            </w:r>
          </w:p>
        </w:tc>
      </w:tr>
      <w:tr w:rsidR="008D6308" w14:paraId="69D6C16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736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Fij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BE7C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691B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A86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E3C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77F9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6 to -1.46)</w:t>
            </w:r>
          </w:p>
        </w:tc>
      </w:tr>
      <w:tr w:rsidR="008D6308" w14:paraId="0AFDFE0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7A9A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Fin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4157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D0F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4B5D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108D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C22B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6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94 to -5.34)</w:t>
            </w:r>
          </w:p>
        </w:tc>
      </w:tr>
      <w:tr w:rsidR="008D6308" w14:paraId="5E147A6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6800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Franc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B26B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9634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172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C040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2E6F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4 to -1.36)</w:t>
            </w:r>
          </w:p>
        </w:tc>
      </w:tr>
      <w:tr w:rsidR="008D6308" w14:paraId="09A1BF3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9DE3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ab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174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EF27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1DD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C8E1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579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6 to -2.37)</w:t>
            </w:r>
          </w:p>
        </w:tc>
      </w:tr>
      <w:tr w:rsidR="008D6308" w14:paraId="715AD31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03AC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am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CA44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862B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09FB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AF12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2A40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7 to -1.1)</w:t>
            </w:r>
          </w:p>
        </w:tc>
      </w:tr>
      <w:tr w:rsidR="008D6308" w14:paraId="50E05F1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0140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eorg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E580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47A9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079A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6EFD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5A4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23 to 0.71)</w:t>
            </w:r>
          </w:p>
        </w:tc>
      </w:tr>
      <w:tr w:rsidR="008D6308" w14:paraId="07C9A80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BB9A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erman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E61D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0A1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9E88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A75C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470D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7 to -1.66)</w:t>
            </w:r>
          </w:p>
        </w:tc>
      </w:tr>
      <w:tr w:rsidR="008D6308" w14:paraId="08270CD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9F5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ha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5FB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4AF2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ED9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7CC6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9E37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77 to -1.36)</w:t>
            </w:r>
          </w:p>
        </w:tc>
      </w:tr>
      <w:tr w:rsidR="008D6308" w14:paraId="6E7916C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5579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reec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D5B5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640F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749A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06FA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8C63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 to -2.34)</w:t>
            </w:r>
          </w:p>
        </w:tc>
      </w:tr>
      <w:tr w:rsidR="008D6308" w14:paraId="11801E4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BDB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reen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DA40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B368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7AE8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FA14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ADCA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4 to -3.51)</w:t>
            </w:r>
          </w:p>
        </w:tc>
      </w:tr>
      <w:tr w:rsidR="008D6308" w14:paraId="6EC701A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7BC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rena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B5FA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1975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86A6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6FB4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301C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2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3 to -3.09)</w:t>
            </w:r>
          </w:p>
        </w:tc>
      </w:tr>
      <w:tr w:rsidR="008D6308" w14:paraId="5A4493C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75B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a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97B2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6301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F4FF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CD69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0F00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04 to -3.14)</w:t>
            </w:r>
          </w:p>
        </w:tc>
      </w:tr>
      <w:tr w:rsidR="008D6308" w14:paraId="2539E0E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640B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atemal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C826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2A1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A68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C32C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602E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 to -2.54)</w:t>
            </w:r>
          </w:p>
        </w:tc>
      </w:tr>
      <w:tr w:rsidR="008D6308" w14:paraId="70FF487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61CB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in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882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FB99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03CE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7D8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39D8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5 to -2.23)</w:t>
            </w:r>
          </w:p>
        </w:tc>
      </w:tr>
      <w:tr w:rsidR="008D6308" w14:paraId="17AA911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EF5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inea-Bissa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BCF5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F13E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C4F9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AA7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A99C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8 to -2.71)</w:t>
            </w:r>
          </w:p>
        </w:tc>
      </w:tr>
      <w:tr w:rsidR="008D6308" w14:paraId="35A8D02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C9D0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ya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123E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B599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9D03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6F68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C536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7 to -2.14)</w:t>
            </w:r>
          </w:p>
        </w:tc>
      </w:tr>
      <w:tr w:rsidR="008D6308" w14:paraId="3CC65E6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C01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Hait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4DEB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2006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75AE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6E25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6646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3 to -2.32)</w:t>
            </w:r>
          </w:p>
        </w:tc>
      </w:tr>
      <w:tr w:rsidR="008D6308" w14:paraId="5362B75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00B2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Hondura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8B56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503C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E68F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EBC9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6421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9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55 to -0.41)</w:t>
            </w:r>
          </w:p>
        </w:tc>
      </w:tr>
      <w:tr w:rsidR="008D6308" w14:paraId="5E1F576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03A8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Hungar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32B0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6BCC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412B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E4E0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3EC5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4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77 to -6.11)</w:t>
            </w:r>
          </w:p>
        </w:tc>
      </w:tr>
      <w:tr w:rsidR="008D6308" w14:paraId="5765ED0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88CB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ce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20B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5E8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B13C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36B6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B1BC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1 to -2.11)</w:t>
            </w:r>
          </w:p>
        </w:tc>
      </w:tr>
      <w:tr w:rsidR="008D6308" w14:paraId="0CF657D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2D47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D0E6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8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D678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A243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B972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2E98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6 to -1.63)</w:t>
            </w:r>
          </w:p>
        </w:tc>
      </w:tr>
      <w:tr w:rsidR="008D6308" w14:paraId="768914D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4542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ndones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D4AD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CD87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86C0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5F20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214E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9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17 to -4.76)</w:t>
            </w:r>
          </w:p>
        </w:tc>
      </w:tr>
      <w:tr w:rsidR="008D6308" w14:paraId="204CDAC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1996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ran (Islamic Republic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6024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1D75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F59B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14F9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64D3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 to -2.55)</w:t>
            </w:r>
          </w:p>
        </w:tc>
      </w:tr>
      <w:tr w:rsidR="008D6308" w14:paraId="6C4D571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2973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raq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F909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ABD8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4F71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84FE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D1D6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3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4 to -3.88)</w:t>
            </w:r>
          </w:p>
        </w:tc>
      </w:tr>
      <w:tr w:rsidR="008D6308" w14:paraId="5E847E5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2544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re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7589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E995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E259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5745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F17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4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7 to -3.27)</w:t>
            </w:r>
          </w:p>
        </w:tc>
      </w:tr>
      <w:tr w:rsidR="008D6308" w14:paraId="377217B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017B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srae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8DB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8A06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FC54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0E1E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841D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4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 to -1.22)</w:t>
            </w:r>
          </w:p>
        </w:tc>
      </w:tr>
      <w:tr w:rsidR="008D6308" w14:paraId="53C4166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5909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tal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7DB8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D7D2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6C9A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239D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2062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6 to -3.15)</w:t>
            </w:r>
          </w:p>
        </w:tc>
      </w:tr>
      <w:tr w:rsidR="008D6308" w14:paraId="71BCAFF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869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Jama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1997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923B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B701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7983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8485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5 to -2.18)</w:t>
            </w:r>
          </w:p>
        </w:tc>
      </w:tr>
      <w:tr w:rsidR="008D6308" w14:paraId="2ACA041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84A1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0B6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41E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BAEB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B3E6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5188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11 to -4.5)</w:t>
            </w:r>
          </w:p>
        </w:tc>
      </w:tr>
      <w:tr w:rsidR="008D6308" w14:paraId="48B2870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B265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Jord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BB95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22C9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5DC4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12CF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70C6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8 to -3.89)</w:t>
            </w:r>
          </w:p>
        </w:tc>
      </w:tr>
      <w:tr w:rsidR="008D6308" w14:paraId="65C3C39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314A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azakh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CF15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43F5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120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0C8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A7DA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0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54 to -5.63)</w:t>
            </w:r>
          </w:p>
        </w:tc>
      </w:tr>
      <w:tr w:rsidR="008D6308" w14:paraId="4B9C2D0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25F3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eny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C0DD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B957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113E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447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CCDB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3 to -1.8)</w:t>
            </w:r>
          </w:p>
        </w:tc>
      </w:tr>
      <w:tr w:rsidR="008D6308" w14:paraId="38522CD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80B0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iribat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B1EA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4893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20AC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46CC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DEB2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2 to -1.45)</w:t>
            </w:r>
          </w:p>
        </w:tc>
      </w:tr>
      <w:tr w:rsidR="008D6308" w14:paraId="1FD8C0E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F753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uwai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FDC5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6273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B48D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5399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250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6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63 to -3.74)</w:t>
            </w:r>
          </w:p>
        </w:tc>
      </w:tr>
      <w:tr w:rsidR="008D6308" w14:paraId="2A7F051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E1FF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yrgyz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CEE5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1695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3C6C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D069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3062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2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68 to -4.73)</w:t>
            </w:r>
          </w:p>
        </w:tc>
      </w:tr>
      <w:tr w:rsidR="008D6308" w14:paraId="59B72A6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385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ao People's Democratic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923C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F250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D125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4F99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880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9 to -3.8)</w:t>
            </w:r>
          </w:p>
        </w:tc>
      </w:tr>
      <w:tr w:rsidR="008D6308" w14:paraId="6CC59E6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3155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atv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E64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F23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0E99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0AA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05A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8.14 to -4.23)</w:t>
            </w:r>
          </w:p>
        </w:tc>
      </w:tr>
      <w:tr w:rsidR="008D6308" w14:paraId="3564E17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BC0F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eban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6D03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EE45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B8C8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B724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206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1 to -3.63)</w:t>
            </w:r>
          </w:p>
        </w:tc>
      </w:tr>
      <w:tr w:rsidR="008D6308" w14:paraId="27CEF4E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B8E3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esoth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ACB7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C49C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838E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AEFD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1199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7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2 to -1.58)</w:t>
            </w:r>
          </w:p>
        </w:tc>
      </w:tr>
      <w:tr w:rsidR="008D6308" w14:paraId="3013C3C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5BC8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ib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378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4D72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24A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EC02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ED16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7 to -2.51)</w:t>
            </w:r>
          </w:p>
        </w:tc>
      </w:tr>
      <w:tr w:rsidR="008D6308" w14:paraId="7008F37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A194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iby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7D7C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D251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3B84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8B3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986E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5 to -1.96)</w:t>
            </w:r>
          </w:p>
        </w:tc>
      </w:tr>
      <w:tr w:rsidR="008D6308" w14:paraId="613FC84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18BE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ithu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1DFA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D303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F198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3135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95BB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9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65 to -5.18)</w:t>
            </w:r>
          </w:p>
        </w:tc>
      </w:tr>
      <w:tr w:rsidR="008D6308" w14:paraId="284E39D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42FD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uxembour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9E0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589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A83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74C0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5A9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1 to -2.31)</w:t>
            </w:r>
          </w:p>
        </w:tc>
      </w:tr>
      <w:tr w:rsidR="008D6308" w14:paraId="28C58A3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3D7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dagasca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976F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6C9E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CCF1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2020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4510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8 to -2.04)</w:t>
            </w:r>
          </w:p>
        </w:tc>
      </w:tr>
      <w:tr w:rsidR="008D6308" w14:paraId="1AADB62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C99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aw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726C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7C0F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A1D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96E4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3DE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7 to -2.81)</w:t>
            </w:r>
          </w:p>
        </w:tc>
      </w:tr>
      <w:tr w:rsidR="008D6308" w14:paraId="58274D1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1F91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ays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CE78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B048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98AC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CF48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379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3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88 to -5.79)</w:t>
            </w:r>
          </w:p>
        </w:tc>
      </w:tr>
      <w:tr w:rsidR="008D6308" w14:paraId="30AFB70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5058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div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0EC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0341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A594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0B2B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5FFB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0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23 to -5.82)</w:t>
            </w:r>
          </w:p>
        </w:tc>
      </w:tr>
      <w:tr w:rsidR="008D6308" w14:paraId="2E485FB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F73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2BBA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A22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D480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CFB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9C99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8 to -2.65)</w:t>
            </w:r>
          </w:p>
        </w:tc>
      </w:tr>
      <w:tr w:rsidR="008D6308" w14:paraId="424B451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D5EA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t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4FEB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C885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79E5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1570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6E7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 to -2.21)</w:t>
            </w:r>
          </w:p>
        </w:tc>
      </w:tr>
      <w:tr w:rsidR="008D6308" w14:paraId="76F14B9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63AE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rshall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D941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6313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AA0C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7136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FAB0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4 to -1.57)</w:t>
            </w:r>
          </w:p>
        </w:tc>
      </w:tr>
      <w:tr w:rsidR="008D6308" w14:paraId="64250C4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DB91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urit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2B47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546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D45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51C4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A56E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2 to -3.94)</w:t>
            </w:r>
          </w:p>
        </w:tc>
      </w:tr>
      <w:tr w:rsidR="008D6308" w14:paraId="030F72C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5AFC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uriti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53BE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8329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96F5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16E6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5C47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9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54 to -5.31)</w:t>
            </w:r>
          </w:p>
        </w:tc>
      </w:tr>
      <w:tr w:rsidR="008D6308" w14:paraId="0686D82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3432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47A4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4B6D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7CE6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6B71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9B2A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8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04 to -4.71)</w:t>
            </w:r>
          </w:p>
        </w:tc>
      </w:tr>
      <w:tr w:rsidR="008D6308" w14:paraId="7C6771F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022C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icronesia (Federated States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2B30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B479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67E9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24D2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7A2A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21 to -2.05)</w:t>
            </w:r>
          </w:p>
        </w:tc>
      </w:tr>
      <w:tr w:rsidR="008D6308" w14:paraId="6187405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C5C1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na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590E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5EB9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C576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BA5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2F82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4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53 to -1.34)</w:t>
            </w:r>
          </w:p>
        </w:tc>
      </w:tr>
      <w:tr w:rsidR="008D6308" w14:paraId="1B91C6E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B543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ngol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C3C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96DC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66BF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91E4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B561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 to -4.05)</w:t>
            </w:r>
          </w:p>
        </w:tc>
      </w:tr>
      <w:tr w:rsidR="008D6308" w14:paraId="42FC4F5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98E5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ntenegr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D54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D77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CCAF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23EB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CD10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4 to -1.89)</w:t>
            </w:r>
          </w:p>
        </w:tc>
      </w:tr>
      <w:tr w:rsidR="008D6308" w14:paraId="732619F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925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roc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B05F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11BE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CC2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A5B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2B71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5 to -2.51)</w:t>
            </w:r>
          </w:p>
        </w:tc>
      </w:tr>
      <w:tr w:rsidR="008D6308" w14:paraId="09D1C21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C5D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zambiqu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88A1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9A8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5D32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3770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965C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 to -2.24)</w:t>
            </w:r>
          </w:p>
        </w:tc>
      </w:tr>
      <w:tr w:rsidR="008D6308" w14:paraId="703EBD4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05E9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yanma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9F6C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D69B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E670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2680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EC0F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1 to -4.05)</w:t>
            </w:r>
          </w:p>
        </w:tc>
      </w:tr>
      <w:tr w:rsidR="008D6308" w14:paraId="402532C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CB1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mi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C6AC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A29D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0DC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060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DF2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2 to -3.9)</w:t>
            </w:r>
          </w:p>
        </w:tc>
      </w:tr>
      <w:tr w:rsidR="008D6308" w14:paraId="72AE198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A002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ur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53F7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D44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D9BF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50E4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2630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2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46 to -1.11)</w:t>
            </w:r>
          </w:p>
        </w:tc>
      </w:tr>
      <w:tr w:rsidR="008D6308" w14:paraId="071C005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7026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ep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4DF1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F913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270E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20EC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EDA5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8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99 to -0.67)</w:t>
            </w:r>
          </w:p>
        </w:tc>
      </w:tr>
      <w:tr w:rsidR="008D6308" w14:paraId="7ABDBFA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12A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ether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64C9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5E28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F1C9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7DF3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E49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4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32 to 0.44)</w:t>
            </w:r>
          </w:p>
        </w:tc>
      </w:tr>
      <w:tr w:rsidR="008D6308" w14:paraId="6AE3B5D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915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ew Zea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683E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F069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CA83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F471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7EF4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3 to -2.18)</w:t>
            </w:r>
          </w:p>
        </w:tc>
      </w:tr>
      <w:tr w:rsidR="008D6308" w14:paraId="5DDE089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499C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caragu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486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0809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14E5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7F9D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94FF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09 to -3.13)</w:t>
            </w:r>
          </w:p>
        </w:tc>
      </w:tr>
      <w:tr w:rsidR="008D6308" w14:paraId="4FD2363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CF38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ge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77E5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034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5D10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0B44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13DF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5 to -2.11)</w:t>
            </w:r>
          </w:p>
        </w:tc>
      </w:tr>
      <w:tr w:rsidR="008D6308" w14:paraId="4700221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5E85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g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02D9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1288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DCCB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36F5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3DF0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8 to -3.53)</w:t>
            </w:r>
          </w:p>
        </w:tc>
      </w:tr>
      <w:tr w:rsidR="008D6308" w14:paraId="0B8F95F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9245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u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5440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0842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ADFC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7A8A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F482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 to -2.16)</w:t>
            </w:r>
          </w:p>
        </w:tc>
      </w:tr>
      <w:tr w:rsidR="008D6308" w14:paraId="486A576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945D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orth Macedo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9DB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7958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354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8F1D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1663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8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 to -4.62)</w:t>
            </w:r>
          </w:p>
        </w:tc>
      </w:tr>
      <w:tr w:rsidR="008D6308" w14:paraId="1CB422A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7F4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orthern Mariana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9B7F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3EA1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EF8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E292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E703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3 to -1.39)</w:t>
            </w:r>
          </w:p>
        </w:tc>
      </w:tr>
      <w:tr w:rsidR="008D6308" w14:paraId="1A47DAA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1783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orwa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DCE3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DE87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B925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AED0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3F26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76 to -2.97)</w:t>
            </w:r>
          </w:p>
        </w:tc>
      </w:tr>
      <w:tr w:rsidR="008D6308" w14:paraId="3463C60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BDBB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Om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9956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B0D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C23E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ABE1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B82B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2 to -3.72)</w:t>
            </w:r>
          </w:p>
        </w:tc>
      </w:tr>
      <w:tr w:rsidR="008D6308" w14:paraId="465B068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094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k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DE9F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5AEA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920A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7135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ECF7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12 to 0.11)</w:t>
            </w:r>
          </w:p>
        </w:tc>
      </w:tr>
      <w:tr w:rsidR="008D6308" w14:paraId="2B10ADC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C57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la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C24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D7D5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EA69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9878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56D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0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5 to -1.89)</w:t>
            </w:r>
          </w:p>
        </w:tc>
      </w:tr>
      <w:tr w:rsidR="008D6308" w14:paraId="3E9C1DF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6A6A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lestin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4DAF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193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D3B4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6E6E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384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4 to -3.64)</w:t>
            </w:r>
          </w:p>
        </w:tc>
      </w:tr>
      <w:tr w:rsidR="008D6308" w14:paraId="7EA6172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7168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nam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7110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616C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E88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A204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5CA7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62 to -3.82)</w:t>
            </w:r>
          </w:p>
        </w:tc>
      </w:tr>
      <w:tr w:rsidR="008D6308" w14:paraId="3CEFF6E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3ACD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pua New Guin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A238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2863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44D2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0316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3EF4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7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83 to -0.68)</w:t>
            </w:r>
          </w:p>
        </w:tc>
      </w:tr>
      <w:tr w:rsidR="008D6308" w14:paraId="1753AD1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A98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ragua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8517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990B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120C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2846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D1EC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0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3 to -1.55)</w:t>
            </w:r>
          </w:p>
        </w:tc>
      </w:tr>
      <w:tr w:rsidR="008D6308" w14:paraId="5087D6C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30BB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er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446B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9A3E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20A2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FC7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D7FA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 to -3.12)</w:t>
            </w:r>
          </w:p>
        </w:tc>
      </w:tr>
      <w:tr w:rsidR="008D6308" w14:paraId="0AC5704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8773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hilippin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1BB9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758F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BE66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B08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B38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6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 to -0.18)</w:t>
            </w:r>
          </w:p>
        </w:tc>
      </w:tr>
      <w:tr w:rsidR="008D6308" w14:paraId="0AA9FB1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1E70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o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7F19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B509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EC56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814D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4C29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7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22 to -5.26)</w:t>
            </w:r>
          </w:p>
        </w:tc>
      </w:tr>
      <w:tr w:rsidR="008D6308" w14:paraId="7398987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775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ortug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C3F5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6B44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0346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66CD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5AC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2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8 to -2.59)</w:t>
            </w:r>
          </w:p>
        </w:tc>
      </w:tr>
      <w:tr w:rsidR="008D6308" w14:paraId="3109790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E252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uerto Ri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5640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2B5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870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F9F4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EC21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21 to -3.23)</w:t>
            </w:r>
          </w:p>
        </w:tc>
      </w:tr>
      <w:tr w:rsidR="008D6308" w14:paraId="12FB3CF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A92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Qata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66D2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5FE9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4615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02F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CB3D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3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81 to -3.89)</w:t>
            </w:r>
          </w:p>
        </w:tc>
      </w:tr>
      <w:tr w:rsidR="008D6308" w14:paraId="1389B10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E494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epublic of Kor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E5DE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4F50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806E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6FB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4526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 to -3.72)</w:t>
            </w:r>
          </w:p>
        </w:tc>
      </w:tr>
      <w:tr w:rsidR="008D6308" w14:paraId="5DEE91C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263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epublic of Moldov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B1F0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721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A8D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F9EC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A7F3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4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78 to -4.1)</w:t>
            </w:r>
          </w:p>
        </w:tc>
      </w:tr>
      <w:tr w:rsidR="008D6308" w14:paraId="7292EC1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B7FB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om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F9C6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0A84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3E1B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6047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70A4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1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49 to -5.83)</w:t>
            </w:r>
          </w:p>
        </w:tc>
      </w:tr>
      <w:tr w:rsidR="008D6308" w14:paraId="13C915A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DA9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ussian Federati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6CCC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A42F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897F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B819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7CFB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4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46 to -4.42)</w:t>
            </w:r>
          </w:p>
        </w:tc>
      </w:tr>
      <w:tr w:rsidR="008D6308" w14:paraId="6ABE5B2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B2A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wan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1652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1594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AB01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23E2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D88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6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84 to -4.5)</w:t>
            </w:r>
          </w:p>
        </w:tc>
      </w:tr>
      <w:tr w:rsidR="008D6308" w14:paraId="73D5637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C07B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int Kitts and Nevi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1C15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20A3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F502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1BB8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3D6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3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6 to -4)</w:t>
            </w:r>
          </w:p>
        </w:tc>
      </w:tr>
      <w:tr w:rsidR="008D6308" w14:paraId="314B0D9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51F7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int Luc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3A8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1373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47A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77EE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B5F1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4 to -3.54)</w:t>
            </w:r>
          </w:p>
        </w:tc>
      </w:tr>
      <w:tr w:rsidR="008D6308" w14:paraId="3EDF293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4D10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int Vincent and the Grenadin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34FA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3CBA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7B30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C280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9550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7 to -1.97)</w:t>
            </w:r>
          </w:p>
        </w:tc>
      </w:tr>
      <w:tr w:rsidR="008D6308" w14:paraId="7D8FD5C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CBD4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mo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643A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D547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8FC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DCB3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A9AC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9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 to -0.85)</w:t>
            </w:r>
          </w:p>
        </w:tc>
      </w:tr>
      <w:tr w:rsidR="008D6308" w14:paraId="4776083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8E9D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n Marin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FBFE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3241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B7DE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A366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D05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5 to -0.95)</w:t>
            </w:r>
          </w:p>
        </w:tc>
      </w:tr>
      <w:tr w:rsidR="008D6308" w14:paraId="2AA836C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6472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o Tome and Princip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471D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03AA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8BB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88E6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CD15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4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 to -1.39)</w:t>
            </w:r>
          </w:p>
        </w:tc>
      </w:tr>
      <w:tr w:rsidR="008D6308" w14:paraId="23AC29B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B066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udi Ara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670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752C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8BD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0A8B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6565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7 to -3.65)</w:t>
            </w:r>
          </w:p>
        </w:tc>
      </w:tr>
      <w:tr w:rsidR="008D6308" w14:paraId="36439C8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93BF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eneg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DDC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0EDF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6B13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96E9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4D2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2 to -2.26)</w:t>
            </w:r>
          </w:p>
        </w:tc>
      </w:tr>
      <w:tr w:rsidR="008D6308" w14:paraId="6B71746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9765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er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E768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6AB8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E5B1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A4CE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57DA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8 to -3.69)</w:t>
            </w:r>
          </w:p>
        </w:tc>
      </w:tr>
      <w:tr w:rsidR="008D6308" w14:paraId="37479EF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BC1B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eychell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2DD0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6FA4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CB60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13AB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1D9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0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53 to -6.61)</w:t>
            </w:r>
          </w:p>
        </w:tc>
      </w:tr>
      <w:tr w:rsidR="008D6308" w14:paraId="1D104B7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9895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ierra Leon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EB1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2823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159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A9F0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3249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 to -2.07)</w:t>
            </w:r>
          </w:p>
        </w:tc>
      </w:tr>
      <w:tr w:rsidR="008D6308" w14:paraId="580B2D1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AEE9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ingapor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EF33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543D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89E8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214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1C7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0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36 to -6.73)</w:t>
            </w:r>
          </w:p>
        </w:tc>
      </w:tr>
      <w:tr w:rsidR="008D6308" w14:paraId="52553C7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D7F8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lovak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161E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1C2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EF9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81FE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D265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5 to -3.34)</w:t>
            </w:r>
          </w:p>
        </w:tc>
      </w:tr>
      <w:tr w:rsidR="008D6308" w14:paraId="1F3AEE1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C643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love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C549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4EAF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6A04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EC2F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B5AE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4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53 to -3.37)</w:t>
            </w:r>
          </w:p>
        </w:tc>
      </w:tr>
      <w:tr w:rsidR="008D6308" w14:paraId="2836336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DB01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lomon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94F3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13AF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0CA5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00C2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F211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3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51 to -1.16)</w:t>
            </w:r>
          </w:p>
        </w:tc>
      </w:tr>
      <w:tr w:rsidR="008D6308" w14:paraId="444F2A2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F809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mal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3F55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8136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E0A0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26DD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C30F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5 to -2.18)</w:t>
            </w:r>
          </w:p>
        </w:tc>
      </w:tr>
      <w:tr w:rsidR="008D6308" w14:paraId="6BB767F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008E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uth Afr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1983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99F8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736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B3E4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19C5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9 to -3.4)</w:t>
            </w:r>
          </w:p>
        </w:tc>
      </w:tr>
      <w:tr w:rsidR="008D6308" w14:paraId="1A053F8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FE3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uth Sud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55B1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3DDE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5371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E77F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408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4 to -2.72)</w:t>
            </w:r>
          </w:p>
        </w:tc>
      </w:tr>
      <w:tr w:rsidR="008D6308" w14:paraId="494A3CE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41EB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pa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B8DE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EAF1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F70E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B113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FD63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4 to -2.63)</w:t>
            </w:r>
          </w:p>
        </w:tc>
      </w:tr>
      <w:tr w:rsidR="008D6308" w14:paraId="253BFBD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FF90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ri Lank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0A24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8FB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8F8E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0BFA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65E4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4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04 to -4.82)</w:t>
            </w:r>
          </w:p>
        </w:tc>
      </w:tr>
      <w:tr w:rsidR="008D6308" w14:paraId="2D68820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8974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ud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17A6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0BC6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9454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306D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B18F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1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6 to -2.99)</w:t>
            </w:r>
          </w:p>
        </w:tc>
      </w:tr>
      <w:tr w:rsidR="008D6308" w14:paraId="252D7C3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4F3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urinam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6D68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13DE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FC12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2862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955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59 to -1.95)</w:t>
            </w:r>
          </w:p>
        </w:tc>
      </w:tr>
      <w:tr w:rsidR="008D6308" w14:paraId="0E5C52F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3863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wede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0372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0D13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591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4666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8525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1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8 to -3.03)</w:t>
            </w:r>
          </w:p>
        </w:tc>
      </w:tr>
      <w:tr w:rsidR="008D6308" w14:paraId="70D172F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7826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witzer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9DD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EBEB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82CF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173D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4F75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1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33 to -4.95)</w:t>
            </w:r>
          </w:p>
        </w:tc>
      </w:tr>
      <w:tr w:rsidR="008D6308" w14:paraId="033B812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5181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yrian Arab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A442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6956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E00C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FEDB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04EC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2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62 to -5.81)</w:t>
            </w:r>
          </w:p>
        </w:tc>
      </w:tr>
      <w:tr w:rsidR="008D6308" w14:paraId="461C0F2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5E8D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aiwan (Province of China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1703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F4F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12D3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FE15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451A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2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57 to -6.86)</w:t>
            </w:r>
          </w:p>
        </w:tc>
      </w:tr>
      <w:tr w:rsidR="008D6308" w14:paraId="611588C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D8B6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ajik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9D88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4219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944F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B0E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E9A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9 to -3.78)</w:t>
            </w:r>
          </w:p>
        </w:tc>
      </w:tr>
      <w:tr w:rsidR="008D6308" w14:paraId="6E98F7A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E183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hai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8D2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A301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2A01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863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1B8B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8.7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9.16 to -8.33)</w:t>
            </w:r>
          </w:p>
        </w:tc>
      </w:tr>
      <w:tr w:rsidR="008D6308" w14:paraId="106FA45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2EA4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imor-Lest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2DA2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9F6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9E8D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7289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45E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6 to -2.56)</w:t>
            </w:r>
          </w:p>
        </w:tc>
      </w:tr>
      <w:tr w:rsidR="008D6308" w14:paraId="7633E76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01CA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o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3ED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22BE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EB2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ED6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FE8D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 to -2.29)</w:t>
            </w:r>
          </w:p>
        </w:tc>
      </w:tr>
      <w:tr w:rsidR="008D6308" w14:paraId="66C96F8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0505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okela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6632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5E72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231F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3A64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9C3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8 to -2.71)</w:t>
            </w:r>
          </w:p>
        </w:tc>
      </w:tr>
      <w:tr w:rsidR="008D6308" w14:paraId="3E74A94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9788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ong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2642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92F7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E4E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27C0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E09A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7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7 to -1.54)</w:t>
            </w:r>
          </w:p>
        </w:tc>
      </w:tr>
      <w:tr w:rsidR="008D6308" w14:paraId="0F996C9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D45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rinidad and Toba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42B3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B16F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C620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9D37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D1D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7 to -3.21)</w:t>
            </w:r>
          </w:p>
        </w:tc>
      </w:tr>
      <w:tr w:rsidR="008D6308" w14:paraId="664BD38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6BE6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nis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288E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9EF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E9D1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E0F5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E6F9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 to -2.96)</w:t>
            </w:r>
          </w:p>
        </w:tc>
      </w:tr>
      <w:tr w:rsidR="008D6308" w14:paraId="4AAF14E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2D4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rke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7BB1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1BFE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B79C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C7D9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A2A8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8D6308" w14:paraId="786AD11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1A5E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rkmen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578E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C6A1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FFB2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3FE5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0EEE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3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75 to -2.9)</w:t>
            </w:r>
          </w:p>
        </w:tc>
      </w:tr>
      <w:tr w:rsidR="008D6308" w14:paraId="75C6F50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34C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val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96C7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2F79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0ED9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87BC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034D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4 to -2.23)</w:t>
            </w:r>
          </w:p>
        </w:tc>
      </w:tr>
      <w:tr w:rsidR="008D6308" w14:paraId="594CE93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2720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gan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DF6E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4B1F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CFCB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8E9F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402D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2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3 to -3.13)</w:t>
            </w:r>
          </w:p>
        </w:tc>
      </w:tr>
      <w:tr w:rsidR="008D6308" w14:paraId="31986C5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B9BE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krain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9AEB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141D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7528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0B0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F8FB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4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4 to -0.33)</w:t>
            </w:r>
          </w:p>
        </w:tc>
      </w:tr>
      <w:tr w:rsidR="008D6308" w14:paraId="47AFD14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0324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Arab Emira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636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03F6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E571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2DE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09AC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57 to -3.03)</w:t>
            </w:r>
          </w:p>
        </w:tc>
      </w:tr>
      <w:tr w:rsidR="008D6308" w14:paraId="7D0D6FF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BDDE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Kingdo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D4D6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F116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83F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29BF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D2B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21 to -3.78)</w:t>
            </w:r>
          </w:p>
        </w:tc>
      </w:tr>
      <w:tr w:rsidR="008D6308" w14:paraId="3971384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E5D1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Republic of Tanz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6BC2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C50B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0AFA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0791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F06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8 to -2.32)</w:t>
            </w:r>
          </w:p>
        </w:tc>
      </w:tr>
      <w:tr w:rsidR="008D6308" w14:paraId="5BAA4AC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C0F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States of Amer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3D6F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BEB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14B2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CDFA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C96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9 to -2.09)</w:t>
            </w:r>
          </w:p>
        </w:tc>
      </w:tr>
      <w:tr w:rsidR="008D6308" w14:paraId="233DE45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D19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States Virgin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9B1B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3E99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0D9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ADA69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9C59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4 to -1.9)</w:t>
            </w:r>
          </w:p>
        </w:tc>
      </w:tr>
      <w:tr w:rsidR="008D6308" w14:paraId="4F7D706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E613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rugua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FD0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C0BA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6CC4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84AE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BB8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3 to -1.98)</w:t>
            </w:r>
          </w:p>
        </w:tc>
      </w:tr>
      <w:tr w:rsidR="008D6308" w14:paraId="28C901A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D0B8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zbek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F650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84A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968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F5C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8F48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5 to -1.88)</w:t>
            </w:r>
          </w:p>
        </w:tc>
      </w:tr>
      <w:tr w:rsidR="008D6308" w14:paraId="341FD92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263F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Vanuat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239A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A684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3C1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3F3D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EE69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0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14 to -0.87)</w:t>
            </w:r>
          </w:p>
        </w:tc>
      </w:tr>
      <w:tr w:rsidR="008D6308" w14:paraId="6447728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AD23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Venezuela (Bolivarian Republic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0278F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A51AB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BFA3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FBC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CFEC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8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 to -3.59)</w:t>
            </w:r>
          </w:p>
        </w:tc>
      </w:tr>
      <w:tr w:rsidR="008D6308" w14:paraId="06ACE25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10D5E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Viet Na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A99B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75DF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CA2D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F472D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A70F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4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2 to -4.36)</w:t>
            </w:r>
          </w:p>
        </w:tc>
      </w:tr>
      <w:tr w:rsidR="008D6308" w14:paraId="653530A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2F99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Yeme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E109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F389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9BFA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9831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6F01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4 to -1.97)</w:t>
            </w:r>
          </w:p>
        </w:tc>
      </w:tr>
      <w:tr w:rsidR="008D6308" w14:paraId="35F3A8C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8DE32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Zam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085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9EC3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6CD91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359A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A2D96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8 to -2.15)</w:t>
            </w:r>
          </w:p>
        </w:tc>
      </w:tr>
      <w:tr w:rsidR="008D6308" w14:paraId="5E314BF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9E0F70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Zimbabw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C32A48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39E9E4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CEB295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A5E767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AB3C33" w14:textId="77777777" w:rsidR="008D6308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1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32 to -0.02)</w:t>
            </w:r>
          </w:p>
        </w:tc>
      </w:tr>
    </w:tbl>
    <w:p w14:paraId="243B271B" w14:textId="77777777" w:rsidR="008D6308" w:rsidRDefault="008D6308">
      <w:pPr>
        <w:rPr>
          <w:rFonts w:ascii="Calibri" w:hAnsi="Calibri" w:cs="Calibri"/>
        </w:rPr>
      </w:pPr>
    </w:p>
    <w:sectPr w:rsidR="008D6308">
      <w:footerReference w:type="default" r:id="rId7"/>
      <w:pgSz w:w="16838" w:h="11906" w:orient="landscape"/>
      <w:pgMar w:top="680" w:right="680" w:bottom="680" w:left="68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E577C4" w14:textId="77777777" w:rsidR="004208FE" w:rsidRDefault="004208FE">
      <w:pPr>
        <w:spacing w:before="120" w:after="120"/>
      </w:pPr>
      <w:r>
        <w:separator/>
      </w:r>
    </w:p>
  </w:endnote>
  <w:endnote w:type="continuationSeparator" w:id="0">
    <w:p w14:paraId="1C31C617" w14:textId="77777777" w:rsidR="004208FE" w:rsidRDefault="004208FE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057878" w14:textId="77777777" w:rsidR="008D6308" w:rsidRDefault="00000000">
    <w:pPr>
      <w:pStyle w:val="a7"/>
      <w:spacing w:before="120" w:after="120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9A7FF10" wp14:editId="2CF0BFE3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AFE2E59" w14:textId="77777777" w:rsidR="008D6308" w:rsidRDefault="00000000">
                          <w:pPr>
                            <w:pStyle w:val="a7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A7FF10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2AFE2E59" w14:textId="77777777" w:rsidR="008D6308" w:rsidRDefault="00000000">
                    <w:pPr>
                      <w:pStyle w:val="a7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31D014" w14:textId="77777777" w:rsidR="004208FE" w:rsidRDefault="004208FE">
      <w:pPr>
        <w:spacing w:before="120" w:after="120"/>
      </w:pPr>
      <w:r>
        <w:separator/>
      </w:r>
    </w:p>
  </w:footnote>
  <w:footnote w:type="continuationSeparator" w:id="0">
    <w:p w14:paraId="4B6A9CDD" w14:textId="77777777" w:rsidR="004208FE" w:rsidRDefault="004208FE">
      <w:pPr>
        <w:spacing w:before="120" w:after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1MDc1MDU0NTU3MLZQ0lEKTi0uzszPAykwrAUAOcDgtiwAAAA="/>
    <w:docVar w:name="commondata" w:val="eyJoZGlkIjoiYzAyMjk3YjU5OGM2NjY2NzczYWYyYTYyNmMzZGYzZTU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-CK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s2sxa0rvw0pse2998pf90sxzpxvwxetsrv&quot;&gt;My EndNote Library&lt;record-ids&gt;&lt;item&gt;87&lt;/item&gt;&lt;item&gt;88&lt;/item&gt;&lt;item&gt;89&lt;/item&gt;&lt;item&gt;90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</w:docVars>
  <w:rsids>
    <w:rsidRoot w:val="00E81880"/>
    <w:rsid w:val="00001EE0"/>
    <w:rsid w:val="00002F0C"/>
    <w:rsid w:val="00005216"/>
    <w:rsid w:val="000058D3"/>
    <w:rsid w:val="0000747C"/>
    <w:rsid w:val="00011BB7"/>
    <w:rsid w:val="00014899"/>
    <w:rsid w:val="000156DA"/>
    <w:rsid w:val="00016C39"/>
    <w:rsid w:val="00020334"/>
    <w:rsid w:val="000208AC"/>
    <w:rsid w:val="00021DA0"/>
    <w:rsid w:val="000246C0"/>
    <w:rsid w:val="00024DF1"/>
    <w:rsid w:val="00031949"/>
    <w:rsid w:val="00032AFB"/>
    <w:rsid w:val="00034F43"/>
    <w:rsid w:val="00037802"/>
    <w:rsid w:val="000421C3"/>
    <w:rsid w:val="0004424D"/>
    <w:rsid w:val="000512F7"/>
    <w:rsid w:val="00062A6A"/>
    <w:rsid w:val="0006568E"/>
    <w:rsid w:val="00065D72"/>
    <w:rsid w:val="00066095"/>
    <w:rsid w:val="000711FA"/>
    <w:rsid w:val="00071D63"/>
    <w:rsid w:val="00071E86"/>
    <w:rsid w:val="00071F24"/>
    <w:rsid w:val="000724D6"/>
    <w:rsid w:val="0007251E"/>
    <w:rsid w:val="00075329"/>
    <w:rsid w:val="00080A2C"/>
    <w:rsid w:val="00083A08"/>
    <w:rsid w:val="00086147"/>
    <w:rsid w:val="0009297E"/>
    <w:rsid w:val="00092F82"/>
    <w:rsid w:val="000A36C7"/>
    <w:rsid w:val="000A68A9"/>
    <w:rsid w:val="000B0419"/>
    <w:rsid w:val="000B2085"/>
    <w:rsid w:val="000C1FF5"/>
    <w:rsid w:val="000D2CDC"/>
    <w:rsid w:val="000D30E5"/>
    <w:rsid w:val="000D5843"/>
    <w:rsid w:val="000D6E75"/>
    <w:rsid w:val="000D780D"/>
    <w:rsid w:val="000E06B3"/>
    <w:rsid w:val="000E0A2D"/>
    <w:rsid w:val="000E3589"/>
    <w:rsid w:val="000E3BFD"/>
    <w:rsid w:val="000E56E9"/>
    <w:rsid w:val="000F03C1"/>
    <w:rsid w:val="000F20BA"/>
    <w:rsid w:val="000F3F21"/>
    <w:rsid w:val="001006A6"/>
    <w:rsid w:val="00101AC5"/>
    <w:rsid w:val="001032A0"/>
    <w:rsid w:val="001035BE"/>
    <w:rsid w:val="00103A9B"/>
    <w:rsid w:val="00104093"/>
    <w:rsid w:val="0010455F"/>
    <w:rsid w:val="00104CFF"/>
    <w:rsid w:val="001057DA"/>
    <w:rsid w:val="0010592F"/>
    <w:rsid w:val="001075DA"/>
    <w:rsid w:val="0011026E"/>
    <w:rsid w:val="00112F88"/>
    <w:rsid w:val="00113EA8"/>
    <w:rsid w:val="001153DC"/>
    <w:rsid w:val="001156A6"/>
    <w:rsid w:val="00120C1A"/>
    <w:rsid w:val="001217E7"/>
    <w:rsid w:val="001222FD"/>
    <w:rsid w:val="0012237E"/>
    <w:rsid w:val="001238A0"/>
    <w:rsid w:val="00124DB8"/>
    <w:rsid w:val="00127563"/>
    <w:rsid w:val="001325C3"/>
    <w:rsid w:val="00134468"/>
    <w:rsid w:val="0013542F"/>
    <w:rsid w:val="00136B10"/>
    <w:rsid w:val="00137072"/>
    <w:rsid w:val="0013770F"/>
    <w:rsid w:val="001422B8"/>
    <w:rsid w:val="00143E80"/>
    <w:rsid w:val="0014497C"/>
    <w:rsid w:val="00145843"/>
    <w:rsid w:val="00146835"/>
    <w:rsid w:val="0015038B"/>
    <w:rsid w:val="00156569"/>
    <w:rsid w:val="001571D3"/>
    <w:rsid w:val="0015756A"/>
    <w:rsid w:val="00161915"/>
    <w:rsid w:val="001625F9"/>
    <w:rsid w:val="00165A75"/>
    <w:rsid w:val="0016602F"/>
    <w:rsid w:val="0016660B"/>
    <w:rsid w:val="00167464"/>
    <w:rsid w:val="0017384E"/>
    <w:rsid w:val="00181982"/>
    <w:rsid w:val="00193FB9"/>
    <w:rsid w:val="00195F16"/>
    <w:rsid w:val="00197D2A"/>
    <w:rsid w:val="001A3175"/>
    <w:rsid w:val="001A37D0"/>
    <w:rsid w:val="001A56B7"/>
    <w:rsid w:val="001A7564"/>
    <w:rsid w:val="001B23F8"/>
    <w:rsid w:val="001B39ED"/>
    <w:rsid w:val="001B52F1"/>
    <w:rsid w:val="001B70FF"/>
    <w:rsid w:val="001C0944"/>
    <w:rsid w:val="001C2C79"/>
    <w:rsid w:val="001C2CB4"/>
    <w:rsid w:val="001C7BC2"/>
    <w:rsid w:val="001D2F2A"/>
    <w:rsid w:val="001D5B15"/>
    <w:rsid w:val="001E05D1"/>
    <w:rsid w:val="001E1170"/>
    <w:rsid w:val="001E355B"/>
    <w:rsid w:val="001E775A"/>
    <w:rsid w:val="001F57C6"/>
    <w:rsid w:val="001F582D"/>
    <w:rsid w:val="001F72BE"/>
    <w:rsid w:val="002036EF"/>
    <w:rsid w:val="00204AB4"/>
    <w:rsid w:val="00206565"/>
    <w:rsid w:val="00211B17"/>
    <w:rsid w:val="002133DE"/>
    <w:rsid w:val="00217E55"/>
    <w:rsid w:val="00223FD1"/>
    <w:rsid w:val="00231A2C"/>
    <w:rsid w:val="00231B3B"/>
    <w:rsid w:val="0023331E"/>
    <w:rsid w:val="00233A02"/>
    <w:rsid w:val="00233DAE"/>
    <w:rsid w:val="00235F0C"/>
    <w:rsid w:val="0023795F"/>
    <w:rsid w:val="002414B8"/>
    <w:rsid w:val="002433BD"/>
    <w:rsid w:val="00244C2B"/>
    <w:rsid w:val="002452B6"/>
    <w:rsid w:val="00250B46"/>
    <w:rsid w:val="00252388"/>
    <w:rsid w:val="00252AB3"/>
    <w:rsid w:val="002545B5"/>
    <w:rsid w:val="002626BB"/>
    <w:rsid w:val="0026409C"/>
    <w:rsid w:val="0026519D"/>
    <w:rsid w:val="00275B7E"/>
    <w:rsid w:val="00277FAD"/>
    <w:rsid w:val="002811D0"/>
    <w:rsid w:val="00283E27"/>
    <w:rsid w:val="002857F2"/>
    <w:rsid w:val="00290728"/>
    <w:rsid w:val="00292C8E"/>
    <w:rsid w:val="00297054"/>
    <w:rsid w:val="002977FC"/>
    <w:rsid w:val="002A032E"/>
    <w:rsid w:val="002A500F"/>
    <w:rsid w:val="002A5F8B"/>
    <w:rsid w:val="002B3D3E"/>
    <w:rsid w:val="002B5CD2"/>
    <w:rsid w:val="002D143A"/>
    <w:rsid w:val="002D14E8"/>
    <w:rsid w:val="002D5631"/>
    <w:rsid w:val="002D69E1"/>
    <w:rsid w:val="002E0C8D"/>
    <w:rsid w:val="002E778B"/>
    <w:rsid w:val="002F2246"/>
    <w:rsid w:val="002F2955"/>
    <w:rsid w:val="002F5A62"/>
    <w:rsid w:val="00304FD0"/>
    <w:rsid w:val="00307EBE"/>
    <w:rsid w:val="00310241"/>
    <w:rsid w:val="003158DB"/>
    <w:rsid w:val="003208DC"/>
    <w:rsid w:val="003232A9"/>
    <w:rsid w:val="003304B3"/>
    <w:rsid w:val="00331447"/>
    <w:rsid w:val="00332C2C"/>
    <w:rsid w:val="00335121"/>
    <w:rsid w:val="00335657"/>
    <w:rsid w:val="00340097"/>
    <w:rsid w:val="00343908"/>
    <w:rsid w:val="003504FD"/>
    <w:rsid w:val="003516C1"/>
    <w:rsid w:val="00357E2E"/>
    <w:rsid w:val="003615BC"/>
    <w:rsid w:val="00363E50"/>
    <w:rsid w:val="00366546"/>
    <w:rsid w:val="00367642"/>
    <w:rsid w:val="003679C1"/>
    <w:rsid w:val="003701B8"/>
    <w:rsid w:val="00370FC5"/>
    <w:rsid w:val="00376C69"/>
    <w:rsid w:val="0038657F"/>
    <w:rsid w:val="00396E82"/>
    <w:rsid w:val="003A0372"/>
    <w:rsid w:val="003A0AFB"/>
    <w:rsid w:val="003A1B4E"/>
    <w:rsid w:val="003A2F1B"/>
    <w:rsid w:val="003A447C"/>
    <w:rsid w:val="003A523D"/>
    <w:rsid w:val="003A55A1"/>
    <w:rsid w:val="003A6A69"/>
    <w:rsid w:val="003A6AFE"/>
    <w:rsid w:val="003B2ABB"/>
    <w:rsid w:val="003B39D9"/>
    <w:rsid w:val="003B5040"/>
    <w:rsid w:val="003B7400"/>
    <w:rsid w:val="003C13F6"/>
    <w:rsid w:val="003C2833"/>
    <w:rsid w:val="003C3A72"/>
    <w:rsid w:val="003C4E79"/>
    <w:rsid w:val="003C79B7"/>
    <w:rsid w:val="003D176A"/>
    <w:rsid w:val="003D2AAB"/>
    <w:rsid w:val="003D4265"/>
    <w:rsid w:val="003E0323"/>
    <w:rsid w:val="003E0816"/>
    <w:rsid w:val="003E5D96"/>
    <w:rsid w:val="003F27B2"/>
    <w:rsid w:val="003F5D8D"/>
    <w:rsid w:val="003F6518"/>
    <w:rsid w:val="0040020A"/>
    <w:rsid w:val="00401BE7"/>
    <w:rsid w:val="00403CE1"/>
    <w:rsid w:val="00411901"/>
    <w:rsid w:val="004208FE"/>
    <w:rsid w:val="00423A4B"/>
    <w:rsid w:val="00425D65"/>
    <w:rsid w:val="004264A4"/>
    <w:rsid w:val="004264EA"/>
    <w:rsid w:val="00426724"/>
    <w:rsid w:val="00427BB2"/>
    <w:rsid w:val="004353DA"/>
    <w:rsid w:val="00437B66"/>
    <w:rsid w:val="004401CE"/>
    <w:rsid w:val="00440AF9"/>
    <w:rsid w:val="0044128A"/>
    <w:rsid w:val="0044142C"/>
    <w:rsid w:val="004427C0"/>
    <w:rsid w:val="0044323E"/>
    <w:rsid w:val="0044428F"/>
    <w:rsid w:val="0044441C"/>
    <w:rsid w:val="00445193"/>
    <w:rsid w:val="00450A9A"/>
    <w:rsid w:val="00452608"/>
    <w:rsid w:val="00456DE8"/>
    <w:rsid w:val="00462CDF"/>
    <w:rsid w:val="004636BF"/>
    <w:rsid w:val="00464114"/>
    <w:rsid w:val="00464240"/>
    <w:rsid w:val="004643B1"/>
    <w:rsid w:val="00467DF5"/>
    <w:rsid w:val="0047005B"/>
    <w:rsid w:val="004712E7"/>
    <w:rsid w:val="00476298"/>
    <w:rsid w:val="00477DA0"/>
    <w:rsid w:val="004814BE"/>
    <w:rsid w:val="00483195"/>
    <w:rsid w:val="004865C6"/>
    <w:rsid w:val="004900EA"/>
    <w:rsid w:val="00490EC3"/>
    <w:rsid w:val="00492B3D"/>
    <w:rsid w:val="00492DA7"/>
    <w:rsid w:val="00492E28"/>
    <w:rsid w:val="0049356B"/>
    <w:rsid w:val="00494251"/>
    <w:rsid w:val="00496300"/>
    <w:rsid w:val="004966CD"/>
    <w:rsid w:val="004A4BBE"/>
    <w:rsid w:val="004A534E"/>
    <w:rsid w:val="004B47F1"/>
    <w:rsid w:val="004B4DEE"/>
    <w:rsid w:val="004B4F56"/>
    <w:rsid w:val="004C6429"/>
    <w:rsid w:val="004C72F4"/>
    <w:rsid w:val="004C7557"/>
    <w:rsid w:val="004C7B32"/>
    <w:rsid w:val="004D322A"/>
    <w:rsid w:val="004E07BD"/>
    <w:rsid w:val="004E1DFE"/>
    <w:rsid w:val="004E50C1"/>
    <w:rsid w:val="004E541E"/>
    <w:rsid w:val="004F324D"/>
    <w:rsid w:val="004F3C25"/>
    <w:rsid w:val="004F3CAA"/>
    <w:rsid w:val="004F501E"/>
    <w:rsid w:val="004F50CC"/>
    <w:rsid w:val="0050383C"/>
    <w:rsid w:val="00504FCC"/>
    <w:rsid w:val="00505AAE"/>
    <w:rsid w:val="00505D5E"/>
    <w:rsid w:val="00512BBD"/>
    <w:rsid w:val="0051438D"/>
    <w:rsid w:val="00514BD9"/>
    <w:rsid w:val="00515222"/>
    <w:rsid w:val="00515F17"/>
    <w:rsid w:val="005165D4"/>
    <w:rsid w:val="00516BB6"/>
    <w:rsid w:val="00520400"/>
    <w:rsid w:val="005210A6"/>
    <w:rsid w:val="00522ACC"/>
    <w:rsid w:val="00523338"/>
    <w:rsid w:val="00526C24"/>
    <w:rsid w:val="00530907"/>
    <w:rsid w:val="005335AD"/>
    <w:rsid w:val="0053704F"/>
    <w:rsid w:val="00542516"/>
    <w:rsid w:val="00544B0A"/>
    <w:rsid w:val="00546B55"/>
    <w:rsid w:val="00546CE2"/>
    <w:rsid w:val="0054752D"/>
    <w:rsid w:val="00550BD4"/>
    <w:rsid w:val="00552BA8"/>
    <w:rsid w:val="00555729"/>
    <w:rsid w:val="00561586"/>
    <w:rsid w:val="00570265"/>
    <w:rsid w:val="0057298B"/>
    <w:rsid w:val="00576107"/>
    <w:rsid w:val="005778E0"/>
    <w:rsid w:val="00582790"/>
    <w:rsid w:val="00583B27"/>
    <w:rsid w:val="005A1B77"/>
    <w:rsid w:val="005A2D52"/>
    <w:rsid w:val="005A7243"/>
    <w:rsid w:val="005B0D68"/>
    <w:rsid w:val="005B2812"/>
    <w:rsid w:val="005B3B77"/>
    <w:rsid w:val="005B5DAE"/>
    <w:rsid w:val="005C12E3"/>
    <w:rsid w:val="005C705F"/>
    <w:rsid w:val="005D0DEC"/>
    <w:rsid w:val="005D29B9"/>
    <w:rsid w:val="005D6253"/>
    <w:rsid w:val="005D7735"/>
    <w:rsid w:val="005E0B5B"/>
    <w:rsid w:val="005E4B55"/>
    <w:rsid w:val="005E544B"/>
    <w:rsid w:val="005E640D"/>
    <w:rsid w:val="005E6B5A"/>
    <w:rsid w:val="005F1E70"/>
    <w:rsid w:val="005F49FC"/>
    <w:rsid w:val="005F5F14"/>
    <w:rsid w:val="00604C52"/>
    <w:rsid w:val="0060578B"/>
    <w:rsid w:val="00605D16"/>
    <w:rsid w:val="00610424"/>
    <w:rsid w:val="00610A2C"/>
    <w:rsid w:val="006118A1"/>
    <w:rsid w:val="0061209E"/>
    <w:rsid w:val="00612DD4"/>
    <w:rsid w:val="00616F0F"/>
    <w:rsid w:val="006212D7"/>
    <w:rsid w:val="0063011B"/>
    <w:rsid w:val="00632903"/>
    <w:rsid w:val="00633C2A"/>
    <w:rsid w:val="00635095"/>
    <w:rsid w:val="0063620F"/>
    <w:rsid w:val="00636412"/>
    <w:rsid w:val="0063687D"/>
    <w:rsid w:val="00637363"/>
    <w:rsid w:val="006416A1"/>
    <w:rsid w:val="00643EB1"/>
    <w:rsid w:val="00646FE7"/>
    <w:rsid w:val="00647BED"/>
    <w:rsid w:val="0065325D"/>
    <w:rsid w:val="00653783"/>
    <w:rsid w:val="006556AD"/>
    <w:rsid w:val="00655812"/>
    <w:rsid w:val="006605E0"/>
    <w:rsid w:val="006616B0"/>
    <w:rsid w:val="00664E43"/>
    <w:rsid w:val="0067050D"/>
    <w:rsid w:val="0068535A"/>
    <w:rsid w:val="00692268"/>
    <w:rsid w:val="00693934"/>
    <w:rsid w:val="00694902"/>
    <w:rsid w:val="00697551"/>
    <w:rsid w:val="006A2D7D"/>
    <w:rsid w:val="006A570F"/>
    <w:rsid w:val="006A7761"/>
    <w:rsid w:val="006B2E48"/>
    <w:rsid w:val="006B3194"/>
    <w:rsid w:val="006B3BC3"/>
    <w:rsid w:val="006B4A95"/>
    <w:rsid w:val="006C0CDB"/>
    <w:rsid w:val="006C12A9"/>
    <w:rsid w:val="006C2495"/>
    <w:rsid w:val="006C3DB8"/>
    <w:rsid w:val="006C4B9C"/>
    <w:rsid w:val="006C5E57"/>
    <w:rsid w:val="006D7EFC"/>
    <w:rsid w:val="006E1C3F"/>
    <w:rsid w:val="006E2A4E"/>
    <w:rsid w:val="006E3597"/>
    <w:rsid w:val="006E5F3F"/>
    <w:rsid w:val="006F2002"/>
    <w:rsid w:val="006F30BE"/>
    <w:rsid w:val="006F33C7"/>
    <w:rsid w:val="006F4B08"/>
    <w:rsid w:val="006F786B"/>
    <w:rsid w:val="007001CB"/>
    <w:rsid w:val="007017AD"/>
    <w:rsid w:val="007121F1"/>
    <w:rsid w:val="00712C5D"/>
    <w:rsid w:val="00714EB0"/>
    <w:rsid w:val="00716A94"/>
    <w:rsid w:val="0072045D"/>
    <w:rsid w:val="007312D7"/>
    <w:rsid w:val="00734159"/>
    <w:rsid w:val="00737401"/>
    <w:rsid w:val="007466E6"/>
    <w:rsid w:val="00746D1E"/>
    <w:rsid w:val="0074737E"/>
    <w:rsid w:val="00752868"/>
    <w:rsid w:val="00754146"/>
    <w:rsid w:val="00761E76"/>
    <w:rsid w:val="00763178"/>
    <w:rsid w:val="00767577"/>
    <w:rsid w:val="00767608"/>
    <w:rsid w:val="0076780C"/>
    <w:rsid w:val="00767C12"/>
    <w:rsid w:val="00781551"/>
    <w:rsid w:val="00783D77"/>
    <w:rsid w:val="007840B3"/>
    <w:rsid w:val="0078757F"/>
    <w:rsid w:val="00794842"/>
    <w:rsid w:val="007A3C24"/>
    <w:rsid w:val="007A5DEE"/>
    <w:rsid w:val="007B4834"/>
    <w:rsid w:val="007B761B"/>
    <w:rsid w:val="007C10B5"/>
    <w:rsid w:val="007C28AF"/>
    <w:rsid w:val="007C383C"/>
    <w:rsid w:val="007C6547"/>
    <w:rsid w:val="007C756A"/>
    <w:rsid w:val="007D3119"/>
    <w:rsid w:val="007D7756"/>
    <w:rsid w:val="007E2738"/>
    <w:rsid w:val="007E4304"/>
    <w:rsid w:val="007E4C8A"/>
    <w:rsid w:val="007E58D3"/>
    <w:rsid w:val="007F5C7E"/>
    <w:rsid w:val="008003FE"/>
    <w:rsid w:val="00801F35"/>
    <w:rsid w:val="008039A2"/>
    <w:rsid w:val="0080760A"/>
    <w:rsid w:val="00811D4B"/>
    <w:rsid w:val="00814A94"/>
    <w:rsid w:val="00814C25"/>
    <w:rsid w:val="00821033"/>
    <w:rsid w:val="00834F57"/>
    <w:rsid w:val="00835C26"/>
    <w:rsid w:val="008377BA"/>
    <w:rsid w:val="00837D46"/>
    <w:rsid w:val="008400EC"/>
    <w:rsid w:val="00843090"/>
    <w:rsid w:val="0084326D"/>
    <w:rsid w:val="008439D4"/>
    <w:rsid w:val="00847350"/>
    <w:rsid w:val="008509B1"/>
    <w:rsid w:val="00852D7E"/>
    <w:rsid w:val="00854A1B"/>
    <w:rsid w:val="00856FAA"/>
    <w:rsid w:val="00857571"/>
    <w:rsid w:val="00863AF2"/>
    <w:rsid w:val="008669DC"/>
    <w:rsid w:val="00867249"/>
    <w:rsid w:val="00870851"/>
    <w:rsid w:val="00872CFB"/>
    <w:rsid w:val="00873334"/>
    <w:rsid w:val="008807A8"/>
    <w:rsid w:val="008859B4"/>
    <w:rsid w:val="00886F72"/>
    <w:rsid w:val="00891DA5"/>
    <w:rsid w:val="0089219F"/>
    <w:rsid w:val="00894823"/>
    <w:rsid w:val="00897EA3"/>
    <w:rsid w:val="008A500C"/>
    <w:rsid w:val="008B39E8"/>
    <w:rsid w:val="008B493D"/>
    <w:rsid w:val="008B66D8"/>
    <w:rsid w:val="008B7ADD"/>
    <w:rsid w:val="008C1377"/>
    <w:rsid w:val="008C1971"/>
    <w:rsid w:val="008C1D9B"/>
    <w:rsid w:val="008C2C8F"/>
    <w:rsid w:val="008C2DD3"/>
    <w:rsid w:val="008C56F0"/>
    <w:rsid w:val="008D0795"/>
    <w:rsid w:val="008D3B8C"/>
    <w:rsid w:val="008D4D4C"/>
    <w:rsid w:val="008D6308"/>
    <w:rsid w:val="008D6F23"/>
    <w:rsid w:val="008D7834"/>
    <w:rsid w:val="008D7F96"/>
    <w:rsid w:val="008E1A32"/>
    <w:rsid w:val="008F7F68"/>
    <w:rsid w:val="009006BD"/>
    <w:rsid w:val="00900DE2"/>
    <w:rsid w:val="00901315"/>
    <w:rsid w:val="0090366D"/>
    <w:rsid w:val="0090735A"/>
    <w:rsid w:val="0090742B"/>
    <w:rsid w:val="0091355A"/>
    <w:rsid w:val="00913E94"/>
    <w:rsid w:val="00914AC0"/>
    <w:rsid w:val="00926B2F"/>
    <w:rsid w:val="00927AB2"/>
    <w:rsid w:val="00931928"/>
    <w:rsid w:val="0093378D"/>
    <w:rsid w:val="00941E8A"/>
    <w:rsid w:val="00943BBC"/>
    <w:rsid w:val="0094661D"/>
    <w:rsid w:val="009466DF"/>
    <w:rsid w:val="00946DF3"/>
    <w:rsid w:val="00946EDF"/>
    <w:rsid w:val="00950E4B"/>
    <w:rsid w:val="0095140F"/>
    <w:rsid w:val="0095751A"/>
    <w:rsid w:val="009624B4"/>
    <w:rsid w:val="00963AF9"/>
    <w:rsid w:val="00966BE3"/>
    <w:rsid w:val="00966EBE"/>
    <w:rsid w:val="00974330"/>
    <w:rsid w:val="00981F39"/>
    <w:rsid w:val="00982430"/>
    <w:rsid w:val="00991930"/>
    <w:rsid w:val="0099242E"/>
    <w:rsid w:val="009928D3"/>
    <w:rsid w:val="0099341D"/>
    <w:rsid w:val="00995CE4"/>
    <w:rsid w:val="009A0CC4"/>
    <w:rsid w:val="009B3F5A"/>
    <w:rsid w:val="009B401A"/>
    <w:rsid w:val="009B45EA"/>
    <w:rsid w:val="009B6DAA"/>
    <w:rsid w:val="009B7D85"/>
    <w:rsid w:val="009B7D96"/>
    <w:rsid w:val="009C2265"/>
    <w:rsid w:val="009C41B6"/>
    <w:rsid w:val="009C4503"/>
    <w:rsid w:val="009C468B"/>
    <w:rsid w:val="009D10D7"/>
    <w:rsid w:val="009D2033"/>
    <w:rsid w:val="009D2792"/>
    <w:rsid w:val="009D2C93"/>
    <w:rsid w:val="009D7BE8"/>
    <w:rsid w:val="009E0355"/>
    <w:rsid w:val="009E29DA"/>
    <w:rsid w:val="009E374F"/>
    <w:rsid w:val="009F71BB"/>
    <w:rsid w:val="00A01BD4"/>
    <w:rsid w:val="00A02039"/>
    <w:rsid w:val="00A02D71"/>
    <w:rsid w:val="00A05D76"/>
    <w:rsid w:val="00A05DAC"/>
    <w:rsid w:val="00A0651E"/>
    <w:rsid w:val="00A072B8"/>
    <w:rsid w:val="00A119F8"/>
    <w:rsid w:val="00A151CD"/>
    <w:rsid w:val="00A20879"/>
    <w:rsid w:val="00A220CE"/>
    <w:rsid w:val="00A231DF"/>
    <w:rsid w:val="00A23AB0"/>
    <w:rsid w:val="00A26131"/>
    <w:rsid w:val="00A275F7"/>
    <w:rsid w:val="00A27673"/>
    <w:rsid w:val="00A32B15"/>
    <w:rsid w:val="00A449CD"/>
    <w:rsid w:val="00A47207"/>
    <w:rsid w:val="00A503AF"/>
    <w:rsid w:val="00A56E59"/>
    <w:rsid w:val="00A6312E"/>
    <w:rsid w:val="00A64FF1"/>
    <w:rsid w:val="00A6788A"/>
    <w:rsid w:val="00A700EA"/>
    <w:rsid w:val="00A701D4"/>
    <w:rsid w:val="00A71232"/>
    <w:rsid w:val="00A71948"/>
    <w:rsid w:val="00A7246C"/>
    <w:rsid w:val="00A72B8C"/>
    <w:rsid w:val="00A74DB0"/>
    <w:rsid w:val="00A81EE3"/>
    <w:rsid w:val="00A834B4"/>
    <w:rsid w:val="00A8700D"/>
    <w:rsid w:val="00A914F2"/>
    <w:rsid w:val="00A92E8A"/>
    <w:rsid w:val="00A92EA7"/>
    <w:rsid w:val="00A93DAA"/>
    <w:rsid w:val="00A94EF6"/>
    <w:rsid w:val="00A9528D"/>
    <w:rsid w:val="00A95E2E"/>
    <w:rsid w:val="00A9683A"/>
    <w:rsid w:val="00AA69B2"/>
    <w:rsid w:val="00AA71D0"/>
    <w:rsid w:val="00AB0048"/>
    <w:rsid w:val="00AB07D9"/>
    <w:rsid w:val="00AB7077"/>
    <w:rsid w:val="00AC1903"/>
    <w:rsid w:val="00AC518A"/>
    <w:rsid w:val="00AD33C8"/>
    <w:rsid w:val="00AD7619"/>
    <w:rsid w:val="00AE039E"/>
    <w:rsid w:val="00AE1F02"/>
    <w:rsid w:val="00AE5964"/>
    <w:rsid w:val="00AF4FAB"/>
    <w:rsid w:val="00AF5323"/>
    <w:rsid w:val="00AF59CB"/>
    <w:rsid w:val="00AF7690"/>
    <w:rsid w:val="00B00019"/>
    <w:rsid w:val="00B01E57"/>
    <w:rsid w:val="00B05D2C"/>
    <w:rsid w:val="00B06B99"/>
    <w:rsid w:val="00B13C99"/>
    <w:rsid w:val="00B15C14"/>
    <w:rsid w:val="00B15C28"/>
    <w:rsid w:val="00B175F0"/>
    <w:rsid w:val="00B21731"/>
    <w:rsid w:val="00B2173D"/>
    <w:rsid w:val="00B22489"/>
    <w:rsid w:val="00B26F90"/>
    <w:rsid w:val="00B2740A"/>
    <w:rsid w:val="00B3343C"/>
    <w:rsid w:val="00B405D5"/>
    <w:rsid w:val="00B425B9"/>
    <w:rsid w:val="00B44242"/>
    <w:rsid w:val="00B45085"/>
    <w:rsid w:val="00B47ADB"/>
    <w:rsid w:val="00B5090E"/>
    <w:rsid w:val="00B50C38"/>
    <w:rsid w:val="00B51B2B"/>
    <w:rsid w:val="00B52CC7"/>
    <w:rsid w:val="00B5419E"/>
    <w:rsid w:val="00B622EC"/>
    <w:rsid w:val="00B6307F"/>
    <w:rsid w:val="00B6729D"/>
    <w:rsid w:val="00B70BBF"/>
    <w:rsid w:val="00B72574"/>
    <w:rsid w:val="00B73F3F"/>
    <w:rsid w:val="00B7423F"/>
    <w:rsid w:val="00B745FA"/>
    <w:rsid w:val="00B769A5"/>
    <w:rsid w:val="00B80EBC"/>
    <w:rsid w:val="00B840B9"/>
    <w:rsid w:val="00B85728"/>
    <w:rsid w:val="00B8608D"/>
    <w:rsid w:val="00BA0C3B"/>
    <w:rsid w:val="00BA1F7D"/>
    <w:rsid w:val="00BA5160"/>
    <w:rsid w:val="00BA5D9E"/>
    <w:rsid w:val="00BA7249"/>
    <w:rsid w:val="00BB3963"/>
    <w:rsid w:val="00BB3D6C"/>
    <w:rsid w:val="00BB66C5"/>
    <w:rsid w:val="00BC2494"/>
    <w:rsid w:val="00BD2025"/>
    <w:rsid w:val="00BD7672"/>
    <w:rsid w:val="00BE11A5"/>
    <w:rsid w:val="00BE214D"/>
    <w:rsid w:val="00BE64A5"/>
    <w:rsid w:val="00BF47ED"/>
    <w:rsid w:val="00C04AA8"/>
    <w:rsid w:val="00C04B31"/>
    <w:rsid w:val="00C04FB2"/>
    <w:rsid w:val="00C06C7F"/>
    <w:rsid w:val="00C10F7F"/>
    <w:rsid w:val="00C10FDE"/>
    <w:rsid w:val="00C11BE4"/>
    <w:rsid w:val="00C14452"/>
    <w:rsid w:val="00C144AB"/>
    <w:rsid w:val="00C151A6"/>
    <w:rsid w:val="00C16023"/>
    <w:rsid w:val="00C24731"/>
    <w:rsid w:val="00C2507A"/>
    <w:rsid w:val="00C368B9"/>
    <w:rsid w:val="00C44712"/>
    <w:rsid w:val="00C45D37"/>
    <w:rsid w:val="00C4655E"/>
    <w:rsid w:val="00C53046"/>
    <w:rsid w:val="00C55C89"/>
    <w:rsid w:val="00C62429"/>
    <w:rsid w:val="00C6468E"/>
    <w:rsid w:val="00C64B17"/>
    <w:rsid w:val="00C72FF0"/>
    <w:rsid w:val="00C7300F"/>
    <w:rsid w:val="00C7388A"/>
    <w:rsid w:val="00C85DD1"/>
    <w:rsid w:val="00C903DC"/>
    <w:rsid w:val="00C91435"/>
    <w:rsid w:val="00C91B1C"/>
    <w:rsid w:val="00C94972"/>
    <w:rsid w:val="00CA4F48"/>
    <w:rsid w:val="00CA676F"/>
    <w:rsid w:val="00CA71D2"/>
    <w:rsid w:val="00CB57BB"/>
    <w:rsid w:val="00CB63EA"/>
    <w:rsid w:val="00CB768B"/>
    <w:rsid w:val="00CB76D9"/>
    <w:rsid w:val="00CB7E52"/>
    <w:rsid w:val="00CC34AB"/>
    <w:rsid w:val="00CC5D94"/>
    <w:rsid w:val="00CE3801"/>
    <w:rsid w:val="00CE4117"/>
    <w:rsid w:val="00CE4B5B"/>
    <w:rsid w:val="00CE6434"/>
    <w:rsid w:val="00CF15F4"/>
    <w:rsid w:val="00CF4258"/>
    <w:rsid w:val="00CF740C"/>
    <w:rsid w:val="00CF7753"/>
    <w:rsid w:val="00D02A01"/>
    <w:rsid w:val="00D038C5"/>
    <w:rsid w:val="00D04B49"/>
    <w:rsid w:val="00D1271C"/>
    <w:rsid w:val="00D12838"/>
    <w:rsid w:val="00D12FF4"/>
    <w:rsid w:val="00D131B0"/>
    <w:rsid w:val="00D14C4D"/>
    <w:rsid w:val="00D22DBC"/>
    <w:rsid w:val="00D2367E"/>
    <w:rsid w:val="00D26224"/>
    <w:rsid w:val="00D27D70"/>
    <w:rsid w:val="00D32966"/>
    <w:rsid w:val="00D3304E"/>
    <w:rsid w:val="00D33291"/>
    <w:rsid w:val="00D33D2D"/>
    <w:rsid w:val="00D40286"/>
    <w:rsid w:val="00D40A62"/>
    <w:rsid w:val="00D41538"/>
    <w:rsid w:val="00D41925"/>
    <w:rsid w:val="00D41A3A"/>
    <w:rsid w:val="00D52246"/>
    <w:rsid w:val="00D52BB1"/>
    <w:rsid w:val="00D54523"/>
    <w:rsid w:val="00D553C9"/>
    <w:rsid w:val="00D57380"/>
    <w:rsid w:val="00D6314D"/>
    <w:rsid w:val="00D65F88"/>
    <w:rsid w:val="00D6744B"/>
    <w:rsid w:val="00D67BB9"/>
    <w:rsid w:val="00D75157"/>
    <w:rsid w:val="00D759DD"/>
    <w:rsid w:val="00D771A9"/>
    <w:rsid w:val="00D80157"/>
    <w:rsid w:val="00D80E9B"/>
    <w:rsid w:val="00D8529D"/>
    <w:rsid w:val="00D853D5"/>
    <w:rsid w:val="00D87808"/>
    <w:rsid w:val="00D914D2"/>
    <w:rsid w:val="00D96502"/>
    <w:rsid w:val="00D978D3"/>
    <w:rsid w:val="00DA0EB9"/>
    <w:rsid w:val="00DA1E9B"/>
    <w:rsid w:val="00DA2248"/>
    <w:rsid w:val="00DB4222"/>
    <w:rsid w:val="00DB5255"/>
    <w:rsid w:val="00DB73EE"/>
    <w:rsid w:val="00DB7884"/>
    <w:rsid w:val="00DC0487"/>
    <w:rsid w:val="00DC3C2F"/>
    <w:rsid w:val="00DC6408"/>
    <w:rsid w:val="00DD1573"/>
    <w:rsid w:val="00DD6390"/>
    <w:rsid w:val="00DD773D"/>
    <w:rsid w:val="00DE0E7C"/>
    <w:rsid w:val="00DE375C"/>
    <w:rsid w:val="00DE478D"/>
    <w:rsid w:val="00DE63CC"/>
    <w:rsid w:val="00DE70A6"/>
    <w:rsid w:val="00DF56D4"/>
    <w:rsid w:val="00E002C3"/>
    <w:rsid w:val="00E009FB"/>
    <w:rsid w:val="00E061C8"/>
    <w:rsid w:val="00E0735A"/>
    <w:rsid w:val="00E1248A"/>
    <w:rsid w:val="00E12C31"/>
    <w:rsid w:val="00E21E5D"/>
    <w:rsid w:val="00E2373A"/>
    <w:rsid w:val="00E26672"/>
    <w:rsid w:val="00E31FE2"/>
    <w:rsid w:val="00E324CF"/>
    <w:rsid w:val="00E330D8"/>
    <w:rsid w:val="00E41536"/>
    <w:rsid w:val="00E4153D"/>
    <w:rsid w:val="00E50949"/>
    <w:rsid w:val="00E538AD"/>
    <w:rsid w:val="00E556F9"/>
    <w:rsid w:val="00E56D1F"/>
    <w:rsid w:val="00E64A8B"/>
    <w:rsid w:val="00E65AB5"/>
    <w:rsid w:val="00E6620E"/>
    <w:rsid w:val="00E7090B"/>
    <w:rsid w:val="00E720B7"/>
    <w:rsid w:val="00E7456F"/>
    <w:rsid w:val="00E81880"/>
    <w:rsid w:val="00E852A8"/>
    <w:rsid w:val="00E85559"/>
    <w:rsid w:val="00E93F2E"/>
    <w:rsid w:val="00E94FC4"/>
    <w:rsid w:val="00E96D4D"/>
    <w:rsid w:val="00E970BC"/>
    <w:rsid w:val="00EA553C"/>
    <w:rsid w:val="00EA5B45"/>
    <w:rsid w:val="00EA664D"/>
    <w:rsid w:val="00EA665E"/>
    <w:rsid w:val="00EB00C0"/>
    <w:rsid w:val="00EB2D55"/>
    <w:rsid w:val="00EB343E"/>
    <w:rsid w:val="00EB5E05"/>
    <w:rsid w:val="00EC131D"/>
    <w:rsid w:val="00EC7D34"/>
    <w:rsid w:val="00ED3D1A"/>
    <w:rsid w:val="00ED7234"/>
    <w:rsid w:val="00EE40B7"/>
    <w:rsid w:val="00EE4FD2"/>
    <w:rsid w:val="00EE5453"/>
    <w:rsid w:val="00EE6B9C"/>
    <w:rsid w:val="00EF15E2"/>
    <w:rsid w:val="00EF2157"/>
    <w:rsid w:val="00EF72A0"/>
    <w:rsid w:val="00F00512"/>
    <w:rsid w:val="00F01219"/>
    <w:rsid w:val="00F014C3"/>
    <w:rsid w:val="00F040C5"/>
    <w:rsid w:val="00F05DA4"/>
    <w:rsid w:val="00F06A8D"/>
    <w:rsid w:val="00F10439"/>
    <w:rsid w:val="00F10DF5"/>
    <w:rsid w:val="00F118E7"/>
    <w:rsid w:val="00F11D6A"/>
    <w:rsid w:val="00F14632"/>
    <w:rsid w:val="00F204F3"/>
    <w:rsid w:val="00F21D7F"/>
    <w:rsid w:val="00F247F5"/>
    <w:rsid w:val="00F25A1A"/>
    <w:rsid w:val="00F3340A"/>
    <w:rsid w:val="00F35B0D"/>
    <w:rsid w:val="00F362A8"/>
    <w:rsid w:val="00F37CDB"/>
    <w:rsid w:val="00F4092D"/>
    <w:rsid w:val="00F44C12"/>
    <w:rsid w:val="00F472E3"/>
    <w:rsid w:val="00F47801"/>
    <w:rsid w:val="00F47D7D"/>
    <w:rsid w:val="00F5126A"/>
    <w:rsid w:val="00F517DD"/>
    <w:rsid w:val="00F6117F"/>
    <w:rsid w:val="00F6418D"/>
    <w:rsid w:val="00F660F6"/>
    <w:rsid w:val="00F66D04"/>
    <w:rsid w:val="00F66F78"/>
    <w:rsid w:val="00F732C6"/>
    <w:rsid w:val="00F772BE"/>
    <w:rsid w:val="00F81F83"/>
    <w:rsid w:val="00F84DF0"/>
    <w:rsid w:val="00F87AC1"/>
    <w:rsid w:val="00F91E73"/>
    <w:rsid w:val="00F9382B"/>
    <w:rsid w:val="00F93F42"/>
    <w:rsid w:val="00F9403D"/>
    <w:rsid w:val="00F94C22"/>
    <w:rsid w:val="00F94E4B"/>
    <w:rsid w:val="00F9598B"/>
    <w:rsid w:val="00F9668E"/>
    <w:rsid w:val="00FA0C6F"/>
    <w:rsid w:val="00FA261E"/>
    <w:rsid w:val="00FA5166"/>
    <w:rsid w:val="00FA6D41"/>
    <w:rsid w:val="00FA6E49"/>
    <w:rsid w:val="00FA7C70"/>
    <w:rsid w:val="00FB049F"/>
    <w:rsid w:val="00FB365C"/>
    <w:rsid w:val="00FB4BC1"/>
    <w:rsid w:val="00FB4BFD"/>
    <w:rsid w:val="00FC3726"/>
    <w:rsid w:val="00FC3790"/>
    <w:rsid w:val="00FD1043"/>
    <w:rsid w:val="00FD36E4"/>
    <w:rsid w:val="00FD4641"/>
    <w:rsid w:val="00FD6707"/>
    <w:rsid w:val="00FD7283"/>
    <w:rsid w:val="00FE2A67"/>
    <w:rsid w:val="00FE2CDF"/>
    <w:rsid w:val="00FE5C23"/>
    <w:rsid w:val="00FE7AE8"/>
    <w:rsid w:val="00FF130B"/>
    <w:rsid w:val="00FF1AAD"/>
    <w:rsid w:val="00FF4302"/>
    <w:rsid w:val="00FF4E26"/>
    <w:rsid w:val="0405649E"/>
    <w:rsid w:val="064B4C98"/>
    <w:rsid w:val="1A403D7F"/>
    <w:rsid w:val="20936C23"/>
    <w:rsid w:val="20AC6D4C"/>
    <w:rsid w:val="25905593"/>
    <w:rsid w:val="2B945A14"/>
    <w:rsid w:val="2F841DEA"/>
    <w:rsid w:val="31886288"/>
    <w:rsid w:val="37895AD7"/>
    <w:rsid w:val="423D3DAA"/>
    <w:rsid w:val="44B053AC"/>
    <w:rsid w:val="4D05700C"/>
    <w:rsid w:val="4F512F45"/>
    <w:rsid w:val="520C4DEA"/>
    <w:rsid w:val="544870B1"/>
    <w:rsid w:val="544F2A63"/>
    <w:rsid w:val="550C30F7"/>
    <w:rsid w:val="56AA5EA5"/>
    <w:rsid w:val="589C29DB"/>
    <w:rsid w:val="67EC4D4E"/>
    <w:rsid w:val="72143C04"/>
    <w:rsid w:val="74414999"/>
    <w:rsid w:val="769A5044"/>
    <w:rsid w:val="7E89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F92906"/>
  <w15:docId w15:val="{105E5289-58DD-42C3-99AC-42692D2AC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autoRedefine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autoRedefine/>
    <w:uiPriority w:val="99"/>
    <w:semiHidden/>
    <w:unhideWhenUsed/>
    <w:qFormat/>
    <w:rPr>
      <w:b/>
      <w:bCs/>
    </w:rPr>
  </w:style>
  <w:style w:type="character" w:styleId="ad">
    <w:name w:val="Hyperlink"/>
    <w:basedOn w:val="a0"/>
    <w:autoRedefine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autoRedefine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autoRedefine/>
    <w:uiPriority w:val="99"/>
    <w:semiHidden/>
    <w:qFormat/>
  </w:style>
  <w:style w:type="character" w:customStyle="1" w:styleId="ac">
    <w:name w:val="批注主题 字符"/>
    <w:basedOn w:val="a4"/>
    <w:link w:val="ab"/>
    <w:autoRedefine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Calibri" w:eastAsia="等线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Calibri" w:eastAsia="等线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rFonts w:ascii="Calibri" w:eastAsia="等线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Calibri" w:eastAsia="等线" w:hAnsi="Calibri" w:cs="Calibri"/>
      <w:sz w:val="20"/>
    </w:rPr>
  </w:style>
  <w:style w:type="character" w:customStyle="1" w:styleId="a6">
    <w:name w:val="批注框文本 字符"/>
    <w:basedOn w:val="a0"/>
    <w:link w:val="a5"/>
    <w:autoRedefine/>
    <w:uiPriority w:val="99"/>
    <w:semiHidden/>
    <w:qFormat/>
    <w:rPr>
      <w:sz w:val="18"/>
      <w:szCs w:val="18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customStyle="1" w:styleId="font11">
    <w:name w:val="font11"/>
    <w:basedOn w:val="a0"/>
    <w:rPr>
      <w:rFonts w:ascii="Calibri" w:hAnsi="Calibri" w:cs="Calibri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655</Words>
  <Characters>15140</Characters>
  <Application>Microsoft Office Word</Application>
  <DocSecurity>0</DocSecurity>
  <Lines>126</Lines>
  <Paragraphs>35</Paragraphs>
  <ScaleCrop>false</ScaleCrop>
  <Company/>
  <LinksUpToDate>false</LinksUpToDate>
  <CharactersWithSpaces>17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ei liu</cp:lastModifiedBy>
  <cp:revision>11</cp:revision>
  <dcterms:created xsi:type="dcterms:W3CDTF">2023-01-08T03:16:00Z</dcterms:created>
  <dcterms:modified xsi:type="dcterms:W3CDTF">2024-04-18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2D736B7D6A5D4A95AB1A59B1821DDB36</vt:lpwstr>
  </property>
</Properties>
</file>